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7CB30E" w14:textId="2F5EF6F6" w:rsidR="0096724E" w:rsidRDefault="0096724E" w:rsidP="00C22115">
      <w:pPr>
        <w:rPr>
          <w:rFonts w:cs="Arial"/>
          <w:b/>
          <w:bCs/>
          <w:sz w:val="28"/>
          <w:szCs w:val="28"/>
        </w:rPr>
      </w:pPr>
      <w:r w:rsidRPr="00F811D9">
        <w:rPr>
          <w:rFonts w:cs="Arial"/>
          <w:b/>
          <w:bCs/>
          <w:sz w:val="28"/>
          <w:szCs w:val="28"/>
        </w:rPr>
        <w:t xml:space="preserve">Supplementary </w:t>
      </w:r>
      <w:r>
        <w:rPr>
          <w:rFonts w:cs="Arial"/>
          <w:b/>
          <w:bCs/>
          <w:sz w:val="28"/>
          <w:szCs w:val="28"/>
        </w:rPr>
        <w:t>Information</w:t>
      </w:r>
      <w:r w:rsidR="00A152FA">
        <w:rPr>
          <w:rFonts w:cs="Arial"/>
          <w:b/>
          <w:bCs/>
          <w:sz w:val="28"/>
          <w:szCs w:val="28"/>
        </w:rPr>
        <w:t xml:space="preserve"> for Byrne et al – Sirona Hydrogel for Weight Loss</w:t>
      </w:r>
    </w:p>
    <w:p w14:paraId="348CA327" w14:textId="77777777" w:rsidR="00A152FA" w:rsidRPr="00A152FA" w:rsidRDefault="00A152FA" w:rsidP="00A152FA"/>
    <w:p w14:paraId="1E521984" w14:textId="3B62A743" w:rsidR="0096724E" w:rsidRPr="00872D7B" w:rsidRDefault="0096724E" w:rsidP="0096724E">
      <w:pPr>
        <w:spacing w:after="0" w:line="480" w:lineRule="auto"/>
        <w:jc w:val="both"/>
        <w:rPr>
          <w:rFonts w:cs="Arial"/>
          <w:b/>
          <w:bCs/>
        </w:rPr>
      </w:pPr>
      <w:r w:rsidRPr="00872D7B">
        <w:rPr>
          <w:rFonts w:cs="Arial"/>
          <w:b/>
          <w:bCs/>
        </w:rPr>
        <w:t xml:space="preserve">Supplementary Figure </w:t>
      </w:r>
      <w:r w:rsidR="005313D9">
        <w:rPr>
          <w:rFonts w:cs="Arial"/>
          <w:b/>
          <w:bCs/>
        </w:rPr>
        <w:t>S</w:t>
      </w:r>
      <w:r w:rsidRPr="00872D7B">
        <w:rPr>
          <w:rFonts w:cs="Arial"/>
          <w:b/>
          <w:bCs/>
        </w:rPr>
        <w:t>1 Trial design</w:t>
      </w:r>
    </w:p>
    <w:p w14:paraId="4EA9996B" w14:textId="77777777" w:rsidR="0096724E" w:rsidRPr="00B45237" w:rsidRDefault="0096724E" w:rsidP="0096724E">
      <w:r w:rsidRPr="00D47AF4">
        <w:rPr>
          <w:rFonts w:cs="Arial"/>
          <w:noProof/>
          <w:color w:val="000000" w:themeColor="text1"/>
        </w:rPr>
        <w:drawing>
          <wp:inline distT="0" distB="0" distL="0" distR="0" wp14:anchorId="6FE6726E" wp14:editId="76C0DD18">
            <wp:extent cx="5731510" cy="2193925"/>
            <wp:effectExtent l="0" t="0" r="2540" b="0"/>
            <wp:docPr id="224724953" name="Picture 3" descr="A diagram of a data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1497575" name="Picture 3" descr="A diagram of a data fl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9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F8E1D" w14:textId="77777777" w:rsidR="0096724E" w:rsidRDefault="0096724E" w:rsidP="0096724E">
      <w:pPr>
        <w:spacing w:after="0" w:line="480" w:lineRule="auto"/>
        <w:jc w:val="both"/>
        <w:rPr>
          <w:rFonts w:cs="Arial"/>
          <w:i/>
          <w:iCs/>
        </w:rPr>
      </w:pPr>
    </w:p>
    <w:p w14:paraId="507F1482" w14:textId="77777777" w:rsidR="00A152FA" w:rsidRDefault="00A152FA">
      <w:pPr>
        <w:rPr>
          <w:rFonts w:cs="Arial"/>
        </w:rPr>
      </w:pPr>
      <w:r>
        <w:rPr>
          <w:rFonts w:cs="Arial"/>
        </w:rPr>
        <w:br w:type="page"/>
      </w:r>
    </w:p>
    <w:p w14:paraId="16C29615" w14:textId="4117FE2E" w:rsidR="0096724E" w:rsidRPr="00A152FA" w:rsidRDefault="0096724E" w:rsidP="0096724E">
      <w:pPr>
        <w:spacing w:after="0" w:line="480" w:lineRule="auto"/>
        <w:jc w:val="both"/>
        <w:rPr>
          <w:rFonts w:cs="Arial"/>
          <w:b/>
          <w:bCs/>
        </w:rPr>
      </w:pPr>
      <w:r w:rsidRPr="00A152FA">
        <w:rPr>
          <w:rFonts w:cs="Arial"/>
          <w:b/>
          <w:bCs/>
        </w:rPr>
        <w:lastRenderedPageBreak/>
        <w:t>Supplementary Table S1: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96724E" w:rsidRPr="003973EF" w14:paraId="029B9587" w14:textId="77777777" w:rsidTr="00497098">
        <w:tc>
          <w:tcPr>
            <w:tcW w:w="4508" w:type="dxa"/>
          </w:tcPr>
          <w:p w14:paraId="42046EC8" w14:textId="77777777" w:rsidR="0096724E" w:rsidRPr="003973EF" w:rsidRDefault="0096724E" w:rsidP="00497098">
            <w:pPr>
              <w:spacing w:after="200"/>
              <w:jc w:val="both"/>
              <w:rPr>
                <w:rFonts w:asciiTheme="minorHAnsi" w:hAnsiTheme="minorHAnsi" w:cstheme="majorBidi"/>
                <w:b/>
                <w:bCs/>
              </w:rPr>
            </w:pPr>
            <w:r w:rsidRPr="003973EF">
              <w:rPr>
                <w:rFonts w:asciiTheme="minorHAnsi" w:hAnsiTheme="minorHAnsi" w:cstheme="majorBidi"/>
                <w:b/>
                <w:bCs/>
              </w:rPr>
              <w:t xml:space="preserve">Inclusion criteria </w:t>
            </w:r>
          </w:p>
        </w:tc>
        <w:tc>
          <w:tcPr>
            <w:tcW w:w="4508" w:type="dxa"/>
          </w:tcPr>
          <w:p w14:paraId="3F1ACF9D" w14:textId="77777777" w:rsidR="0096724E" w:rsidRPr="003973EF" w:rsidRDefault="0096724E" w:rsidP="00497098">
            <w:pPr>
              <w:spacing w:after="200"/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hAnsiTheme="minorHAnsi" w:cstheme="majorBidi"/>
                <w:b/>
                <w:bCs/>
              </w:rPr>
              <w:t xml:space="preserve">Exclusion criteria </w:t>
            </w:r>
          </w:p>
        </w:tc>
      </w:tr>
      <w:tr w:rsidR="0096724E" w:rsidRPr="003973EF" w14:paraId="18ED1A71" w14:textId="77777777" w:rsidTr="00497098">
        <w:tc>
          <w:tcPr>
            <w:tcW w:w="4508" w:type="dxa"/>
          </w:tcPr>
          <w:p w14:paraId="25C40734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hAnsiTheme="minorHAnsi" w:cstheme="majorHAnsi"/>
              </w:rPr>
              <w:t xml:space="preserve">Males or females aged 18 to 65 (inclusive) years  </w:t>
            </w:r>
          </w:p>
        </w:tc>
        <w:tc>
          <w:tcPr>
            <w:tcW w:w="4508" w:type="dxa"/>
          </w:tcPr>
          <w:p w14:paraId="6C552158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Oral medication (excluding Omeprazole) or injectable GLP1-agonists being taken (minimum of 24 hrs washout period)</w:t>
            </w:r>
          </w:p>
        </w:tc>
      </w:tr>
      <w:tr w:rsidR="0096724E" w:rsidRPr="003973EF" w14:paraId="1F1D94A9" w14:textId="77777777" w:rsidTr="00497098">
        <w:tc>
          <w:tcPr>
            <w:tcW w:w="4508" w:type="dxa"/>
          </w:tcPr>
          <w:p w14:paraId="5B1C2310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hAnsiTheme="minorHAnsi" w:cstheme="majorHAnsi"/>
              </w:rPr>
              <w:t xml:space="preserve">Healthy Volunteers </w:t>
            </w:r>
          </w:p>
        </w:tc>
        <w:tc>
          <w:tcPr>
            <w:tcW w:w="4508" w:type="dxa"/>
          </w:tcPr>
          <w:p w14:paraId="6179F7A0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 xml:space="preserve">People with known human immunodeficiency virus (HIV) </w:t>
            </w:r>
          </w:p>
        </w:tc>
      </w:tr>
      <w:tr w:rsidR="0096724E" w:rsidRPr="003973EF" w14:paraId="6DAECDD5" w14:textId="77777777" w:rsidTr="00497098">
        <w:tc>
          <w:tcPr>
            <w:tcW w:w="4508" w:type="dxa"/>
          </w:tcPr>
          <w:p w14:paraId="4CDCE193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hAnsiTheme="minorHAnsi" w:cstheme="majorHAnsi"/>
              </w:rPr>
              <w:t>BMI 18.5-29 for WP0 and BMI 30-40 for WP1 and WP2</w:t>
            </w:r>
          </w:p>
        </w:tc>
        <w:tc>
          <w:tcPr>
            <w:tcW w:w="4508" w:type="dxa"/>
          </w:tcPr>
          <w:p w14:paraId="50C6977F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Note: Adults with HIV not on oral anti-retroviral drugs may participate in this study if their BMI is between 18.5-29 for WP0 and BMI 30-40 for WP1 and WP2</w:t>
            </w:r>
          </w:p>
        </w:tc>
      </w:tr>
      <w:tr w:rsidR="0096724E" w:rsidRPr="003973EF" w14:paraId="5E5D99F9" w14:textId="77777777" w:rsidTr="00497098">
        <w:tc>
          <w:tcPr>
            <w:tcW w:w="4508" w:type="dxa"/>
          </w:tcPr>
          <w:p w14:paraId="661B5764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hAnsiTheme="minorHAnsi" w:cstheme="majorHAnsi"/>
              </w:rPr>
              <w:t xml:space="preserve">Be able to </w:t>
            </w:r>
            <w:r w:rsidRPr="003973EF" w:rsidDel="00DF53DF">
              <w:rPr>
                <w:rFonts w:asciiTheme="minorHAnsi" w:hAnsiTheme="minorHAnsi" w:cstheme="majorHAnsi"/>
              </w:rPr>
              <w:t>understand,</w:t>
            </w:r>
            <w:r w:rsidRPr="003973EF">
              <w:rPr>
                <w:rFonts w:asciiTheme="minorHAnsi" w:hAnsiTheme="minorHAnsi" w:cstheme="majorHAnsi"/>
              </w:rPr>
              <w:t xml:space="preserve"> read and write English</w:t>
            </w:r>
          </w:p>
        </w:tc>
        <w:tc>
          <w:tcPr>
            <w:tcW w:w="4508" w:type="dxa"/>
          </w:tcPr>
          <w:p w14:paraId="41F490A3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 xml:space="preserve">Non ambulatory </w:t>
            </w:r>
          </w:p>
        </w:tc>
      </w:tr>
      <w:tr w:rsidR="0096724E" w:rsidRPr="003973EF" w14:paraId="752E56C7" w14:textId="77777777" w:rsidTr="00497098">
        <w:tc>
          <w:tcPr>
            <w:tcW w:w="4508" w:type="dxa"/>
          </w:tcPr>
          <w:p w14:paraId="47E8E0B7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hAnsiTheme="minorHAnsi" w:cstheme="majorHAnsi"/>
              </w:rPr>
              <w:t>Should not be vegan (foods used in appetite measurements will be suited to vegetarians and meat eaters)</w:t>
            </w:r>
          </w:p>
        </w:tc>
        <w:tc>
          <w:tcPr>
            <w:tcW w:w="4508" w:type="dxa"/>
          </w:tcPr>
          <w:p w14:paraId="4C019E9A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Hiatal hernia &gt; 3cms</w:t>
            </w:r>
          </w:p>
        </w:tc>
      </w:tr>
      <w:tr w:rsidR="0096724E" w:rsidRPr="003973EF" w14:paraId="50272E61" w14:textId="77777777" w:rsidTr="00497098">
        <w:tc>
          <w:tcPr>
            <w:tcW w:w="4508" w:type="dxa"/>
          </w:tcPr>
          <w:p w14:paraId="0DC41286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hAnsiTheme="minorHAnsi" w:cstheme="majorBidi"/>
              </w:rPr>
              <w:t xml:space="preserve">Must be able to swallow a Sirona dummy tablet prior to enrolment on the study.  Failure to swallow tablets will result in exclusion from the trial </w:t>
            </w:r>
          </w:p>
        </w:tc>
        <w:tc>
          <w:tcPr>
            <w:tcW w:w="4508" w:type="dxa"/>
          </w:tcPr>
          <w:p w14:paraId="36074678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Positive for H. pylori at screening (Participants will be allowed to continue onto the study following successful treatment)</w:t>
            </w:r>
          </w:p>
        </w:tc>
      </w:tr>
      <w:tr w:rsidR="0096724E" w:rsidRPr="003973EF" w14:paraId="3D593BCB" w14:textId="77777777" w:rsidTr="00497098">
        <w:tc>
          <w:tcPr>
            <w:tcW w:w="4508" w:type="dxa"/>
          </w:tcPr>
          <w:p w14:paraId="0A2B0F57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hAnsiTheme="minorHAnsi" w:cstheme="majorBidi"/>
              </w:rPr>
              <w:t xml:space="preserve">Must pass the psychological evaluation (undertaken by a </w:t>
            </w:r>
            <w:r w:rsidRPr="003973EF">
              <w:rPr>
                <w:rFonts w:asciiTheme="minorHAnsi" w:eastAsia="Times" w:hAnsiTheme="minorHAnsi" w:cstheme="majorBidi"/>
              </w:rPr>
              <w:t>bariatric psychologist)</w:t>
            </w:r>
          </w:p>
        </w:tc>
        <w:tc>
          <w:tcPr>
            <w:tcW w:w="4508" w:type="dxa"/>
          </w:tcPr>
          <w:p w14:paraId="30F836C0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People with active gastric or duodenal ulcer disease</w:t>
            </w:r>
          </w:p>
        </w:tc>
      </w:tr>
      <w:tr w:rsidR="0096724E" w:rsidRPr="003973EF" w14:paraId="4956E2AF" w14:textId="77777777" w:rsidTr="00497098">
        <w:tc>
          <w:tcPr>
            <w:tcW w:w="4508" w:type="dxa"/>
          </w:tcPr>
          <w:p w14:paraId="23579EA2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eastAsia="Times" w:hAnsiTheme="minorHAnsi" w:cstheme="majorBidi"/>
              </w:rPr>
              <w:t>Willingness to comply with protocol requirements.</w:t>
            </w:r>
          </w:p>
        </w:tc>
        <w:tc>
          <w:tcPr>
            <w:tcW w:w="4508" w:type="dxa"/>
          </w:tcPr>
          <w:p w14:paraId="736D760E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Previous gastric or oesophageal surgery</w:t>
            </w:r>
          </w:p>
        </w:tc>
      </w:tr>
      <w:tr w:rsidR="0096724E" w:rsidRPr="003973EF" w14:paraId="7515B848" w14:textId="77777777" w:rsidTr="00497098">
        <w:tc>
          <w:tcPr>
            <w:tcW w:w="4508" w:type="dxa"/>
          </w:tcPr>
          <w:p w14:paraId="2543271F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3973EF">
              <w:rPr>
                <w:rFonts w:asciiTheme="minorHAnsi" w:eastAsia="Times" w:hAnsiTheme="minorHAnsi" w:cstheme="majorBidi"/>
              </w:rPr>
              <w:t>Signed informed consent form.</w:t>
            </w:r>
          </w:p>
        </w:tc>
        <w:tc>
          <w:tcPr>
            <w:tcW w:w="4508" w:type="dxa"/>
          </w:tcPr>
          <w:p w14:paraId="1C40980C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Severe oesophagitis</w:t>
            </w:r>
          </w:p>
        </w:tc>
      </w:tr>
      <w:tr w:rsidR="0096724E" w:rsidRPr="003973EF" w14:paraId="3864E3FF" w14:textId="77777777" w:rsidTr="00497098">
        <w:tc>
          <w:tcPr>
            <w:tcW w:w="4508" w:type="dxa"/>
          </w:tcPr>
          <w:p w14:paraId="5D4B9DA3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4508" w:type="dxa"/>
          </w:tcPr>
          <w:p w14:paraId="38EB5D3E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History of psychiatric disorders (OCD, depression, bulimia nervosa and anorexia nervosa), unless symptom-free and treatment-free for more than 2 years*</w:t>
            </w:r>
          </w:p>
        </w:tc>
      </w:tr>
      <w:tr w:rsidR="0096724E" w:rsidRPr="003973EF" w14:paraId="2CFA5D12" w14:textId="77777777" w:rsidTr="00497098">
        <w:tc>
          <w:tcPr>
            <w:tcW w:w="4508" w:type="dxa"/>
          </w:tcPr>
          <w:p w14:paraId="118B8AA0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4508" w:type="dxa"/>
          </w:tcPr>
          <w:p w14:paraId="3151DF90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People on anticoagulant treatment or steroids</w:t>
            </w:r>
          </w:p>
        </w:tc>
      </w:tr>
      <w:tr w:rsidR="0096724E" w:rsidRPr="003973EF" w14:paraId="02B8F306" w14:textId="77777777" w:rsidTr="00497098">
        <w:tc>
          <w:tcPr>
            <w:tcW w:w="4508" w:type="dxa"/>
          </w:tcPr>
          <w:p w14:paraId="1BD15980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4508" w:type="dxa"/>
          </w:tcPr>
          <w:p w14:paraId="496354CC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Addiction to drugs or alcohol</w:t>
            </w:r>
          </w:p>
        </w:tc>
      </w:tr>
      <w:tr w:rsidR="0096724E" w:rsidRPr="003973EF" w14:paraId="0FC1B2A8" w14:textId="77777777" w:rsidTr="00497098">
        <w:tc>
          <w:tcPr>
            <w:tcW w:w="4508" w:type="dxa"/>
          </w:tcPr>
          <w:p w14:paraId="0C4FE9A6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4508" w:type="dxa"/>
          </w:tcPr>
          <w:p w14:paraId="70C34F2F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People with gastric or oesophageal varices</w:t>
            </w:r>
          </w:p>
        </w:tc>
      </w:tr>
      <w:tr w:rsidR="0096724E" w:rsidRPr="003973EF" w14:paraId="0DB6BD9C" w14:textId="77777777" w:rsidTr="00497098">
        <w:tc>
          <w:tcPr>
            <w:tcW w:w="4508" w:type="dxa"/>
          </w:tcPr>
          <w:p w14:paraId="14EF93A7" w14:textId="77777777" w:rsidR="0096724E" w:rsidRPr="003973EF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4508" w:type="dxa"/>
          </w:tcPr>
          <w:p w14:paraId="46001F1F" w14:textId="77777777" w:rsidR="0096724E" w:rsidRPr="00147B40" w:rsidRDefault="0096724E" w:rsidP="00497098">
            <w:pPr>
              <w:jc w:val="both"/>
              <w:rPr>
                <w:rFonts w:asciiTheme="minorHAnsi" w:hAnsiTheme="minorHAnsi" w:cstheme="majorHAnsi"/>
              </w:rPr>
            </w:pPr>
            <w:r w:rsidRPr="00147B40">
              <w:rPr>
                <w:rFonts w:asciiTheme="minorHAnsi" w:hAnsiTheme="minorHAnsi" w:cstheme="majorHAnsi"/>
              </w:rPr>
              <w:t>Proton pump inhibitor (PPI) current usage (Participants will be allowed to continue onto treatment following PPI prescription).</w:t>
            </w:r>
          </w:p>
        </w:tc>
      </w:tr>
      <w:tr w:rsidR="0096724E" w:rsidRPr="003973EF" w14:paraId="4FEE89F1" w14:textId="77777777" w:rsidTr="00497098">
        <w:tc>
          <w:tcPr>
            <w:tcW w:w="4508" w:type="dxa"/>
          </w:tcPr>
          <w:p w14:paraId="3694B8E1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028553DA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>Pregnant or</w:t>
            </w:r>
            <w:r w:rsidRPr="00A13445" w:rsidDel="00496B89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 xml:space="preserve">foreseeable pregnancy during the study or lactating females </w:t>
            </w:r>
          </w:p>
        </w:tc>
      </w:tr>
      <w:tr w:rsidR="0096724E" w:rsidRPr="003973EF" w14:paraId="3A788BD1" w14:textId="77777777" w:rsidTr="00497098">
        <w:tc>
          <w:tcPr>
            <w:tcW w:w="4508" w:type="dxa"/>
          </w:tcPr>
          <w:p w14:paraId="0D2EC1CA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55CD27B1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 xml:space="preserve">People who smoke including cigarettes, pipes, cigars, hookahs and e-cigarettes. </w:t>
            </w:r>
          </w:p>
        </w:tc>
      </w:tr>
      <w:tr w:rsidR="0096724E" w:rsidRPr="003973EF" w14:paraId="2396E521" w14:textId="77777777" w:rsidTr="00497098">
        <w:tc>
          <w:tcPr>
            <w:tcW w:w="4508" w:type="dxa"/>
          </w:tcPr>
          <w:p w14:paraId="3D989496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21891928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>People who, in the opinion of the Investigator, may be non-compliant with study schedules or procedures</w:t>
            </w:r>
          </w:p>
        </w:tc>
      </w:tr>
      <w:tr w:rsidR="0096724E" w:rsidRPr="003973EF" w14:paraId="2014A03A" w14:textId="77777777" w:rsidTr="00497098">
        <w:tc>
          <w:tcPr>
            <w:tcW w:w="4508" w:type="dxa"/>
          </w:tcPr>
          <w:p w14:paraId="6EE0F568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47338F7E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>People with contraindications for MRI.</w:t>
            </w:r>
          </w:p>
        </w:tc>
      </w:tr>
      <w:tr w:rsidR="0096724E" w:rsidRPr="003973EF" w14:paraId="6D2A25BC" w14:textId="77777777" w:rsidTr="00497098">
        <w:tc>
          <w:tcPr>
            <w:tcW w:w="4508" w:type="dxa"/>
          </w:tcPr>
          <w:p w14:paraId="5253A789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6E4F2422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>People with history of stricture or regular NSAID use</w:t>
            </w:r>
          </w:p>
        </w:tc>
      </w:tr>
      <w:tr w:rsidR="0096724E" w:rsidRPr="003973EF" w14:paraId="1FBB67CB" w14:textId="77777777" w:rsidTr="00497098">
        <w:tc>
          <w:tcPr>
            <w:tcW w:w="4508" w:type="dxa"/>
          </w:tcPr>
          <w:p w14:paraId="04F68108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7FC0BA63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>People with history of abdominal adhesions</w:t>
            </w:r>
          </w:p>
        </w:tc>
      </w:tr>
      <w:tr w:rsidR="0096724E" w:rsidRPr="003973EF" w14:paraId="09B81F5C" w14:textId="77777777" w:rsidTr="00497098">
        <w:tc>
          <w:tcPr>
            <w:tcW w:w="4508" w:type="dxa"/>
          </w:tcPr>
          <w:p w14:paraId="7389AC16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039BC3ED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>People with history of oesophageal dysmotility</w:t>
            </w:r>
          </w:p>
        </w:tc>
      </w:tr>
      <w:tr w:rsidR="0096724E" w:rsidRPr="003973EF" w14:paraId="1C1789F8" w14:textId="77777777" w:rsidTr="00497098">
        <w:tc>
          <w:tcPr>
            <w:tcW w:w="4508" w:type="dxa"/>
          </w:tcPr>
          <w:p w14:paraId="7797D21A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16642CCE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HAnsi"/>
                <w:sz w:val="22"/>
                <w:szCs w:val="22"/>
              </w:rPr>
              <w:t>Participation in another trial with an investigational device or drug</w:t>
            </w:r>
          </w:p>
        </w:tc>
      </w:tr>
      <w:tr w:rsidR="0096724E" w:rsidRPr="003973EF" w14:paraId="16775768" w14:textId="77777777" w:rsidTr="00497098">
        <w:tc>
          <w:tcPr>
            <w:tcW w:w="4508" w:type="dxa"/>
          </w:tcPr>
          <w:p w14:paraId="4E14AC3C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0A205C08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Bidi"/>
                <w:sz w:val="22"/>
                <w:szCs w:val="22"/>
              </w:rPr>
              <w:t>Unwilling to stay in the UK for the duration of the study</w:t>
            </w:r>
          </w:p>
        </w:tc>
      </w:tr>
      <w:tr w:rsidR="0096724E" w:rsidRPr="003973EF" w14:paraId="5A9D6519" w14:textId="77777777" w:rsidTr="00497098">
        <w:tc>
          <w:tcPr>
            <w:tcW w:w="4508" w:type="dxa"/>
          </w:tcPr>
          <w:p w14:paraId="7B60E29B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4EE24C7E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Bidi"/>
                <w:sz w:val="22"/>
                <w:szCs w:val="22"/>
              </w:rPr>
              <w:t>People with type one diabetes mellitus</w:t>
            </w:r>
          </w:p>
        </w:tc>
      </w:tr>
      <w:tr w:rsidR="0096724E" w:rsidRPr="003973EF" w14:paraId="6BC1FE2A" w14:textId="77777777" w:rsidTr="00497098">
        <w:tc>
          <w:tcPr>
            <w:tcW w:w="4508" w:type="dxa"/>
          </w:tcPr>
          <w:p w14:paraId="633C5C6D" w14:textId="77777777" w:rsidR="0096724E" w:rsidRPr="003973EF" w:rsidRDefault="0096724E" w:rsidP="00497098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4508" w:type="dxa"/>
          </w:tcPr>
          <w:p w14:paraId="1DB2B477" w14:textId="77777777" w:rsidR="0096724E" w:rsidRPr="00147B40" w:rsidRDefault="0096724E" w:rsidP="00497098">
            <w:pPr>
              <w:jc w:val="both"/>
              <w:rPr>
                <w:rFonts w:cstheme="majorHAnsi"/>
              </w:rPr>
            </w:pPr>
            <w:r w:rsidRPr="00A13445">
              <w:rPr>
                <w:rFonts w:asciiTheme="majorHAnsi" w:hAnsiTheme="majorHAnsi" w:cstheme="majorBidi"/>
                <w:sz w:val="22"/>
                <w:szCs w:val="22"/>
              </w:rPr>
              <w:t>Multiple people from the same household (residence). NB: Only one person per household can participate due to the randomisation into Sirona or Placebo study arms.</w:t>
            </w:r>
          </w:p>
        </w:tc>
      </w:tr>
    </w:tbl>
    <w:p w14:paraId="0C406F4C" w14:textId="77777777" w:rsidR="0096724E" w:rsidRDefault="0096724E" w:rsidP="0096724E">
      <w:pPr>
        <w:spacing w:after="0" w:line="240" w:lineRule="auto"/>
        <w:jc w:val="both"/>
        <w:rPr>
          <w:rFonts w:asciiTheme="majorHAnsi" w:hAnsiTheme="majorHAnsi" w:cstheme="majorHAnsi"/>
          <w:sz w:val="20"/>
          <w:szCs w:val="20"/>
        </w:rPr>
      </w:pPr>
    </w:p>
    <w:p w14:paraId="1EFA6897" w14:textId="77777777" w:rsidR="0096724E" w:rsidRDefault="0096724E" w:rsidP="0096724E">
      <w:pPr>
        <w:spacing w:after="0" w:line="240" w:lineRule="auto"/>
        <w:jc w:val="both"/>
        <w:rPr>
          <w:rFonts w:asciiTheme="majorHAnsi" w:hAnsiTheme="majorHAnsi" w:cstheme="majorHAnsi"/>
        </w:rPr>
      </w:pPr>
      <w:r w:rsidRPr="00936AFE">
        <w:rPr>
          <w:rFonts w:asciiTheme="majorHAnsi" w:hAnsiTheme="majorHAnsi" w:cstheme="majorHAnsi"/>
          <w:sz w:val="20"/>
          <w:szCs w:val="20"/>
        </w:rPr>
        <w:t>*</w:t>
      </w:r>
      <w:r w:rsidRPr="00936AFE">
        <w:rPr>
          <w:rFonts w:cstheme="minorHAnsi"/>
          <w:sz w:val="20"/>
          <w:szCs w:val="20"/>
        </w:rPr>
        <w:t xml:space="preserve"> Potential participants who report having mental health symptoms in the past 2 years (i.e. depression symptoms on/off), who are/were not formally diagnosed or seen by a GP etc. are to be assessed by the study Psychologist</w:t>
      </w:r>
      <w:r>
        <w:rPr>
          <w:rFonts w:cstheme="minorHAnsi"/>
          <w:sz w:val="20"/>
          <w:szCs w:val="20"/>
        </w:rPr>
        <w:t>.</w:t>
      </w:r>
    </w:p>
    <w:p w14:paraId="078B2241" w14:textId="77777777" w:rsidR="0096724E" w:rsidRPr="00936AFE" w:rsidRDefault="0096724E" w:rsidP="0096724E">
      <w:pPr>
        <w:tabs>
          <w:tab w:val="num" w:pos="2880"/>
        </w:tabs>
        <w:spacing w:line="276" w:lineRule="auto"/>
        <w:jc w:val="both"/>
        <w:rPr>
          <w:rFonts w:cstheme="majorHAnsi"/>
          <w:sz w:val="20"/>
          <w:szCs w:val="20"/>
        </w:rPr>
      </w:pPr>
      <w:r w:rsidRPr="00936AFE">
        <w:rPr>
          <w:rFonts w:cstheme="majorHAnsi"/>
          <w:sz w:val="20"/>
          <w:szCs w:val="20"/>
        </w:rPr>
        <w:t>For avoidance of doubt, people with type two diabetes may be eligible for inclusion if the following criteria are met:</w:t>
      </w:r>
    </w:p>
    <w:p w14:paraId="7FADD055" w14:textId="77777777" w:rsidR="0096724E" w:rsidRPr="00936AFE" w:rsidRDefault="0096724E" w:rsidP="0096724E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cstheme="majorHAnsi"/>
          <w:sz w:val="20"/>
          <w:szCs w:val="20"/>
        </w:rPr>
      </w:pPr>
      <w:r w:rsidRPr="00936AFE">
        <w:rPr>
          <w:rFonts w:cstheme="majorHAnsi"/>
          <w:sz w:val="20"/>
          <w:szCs w:val="20"/>
        </w:rPr>
        <w:t>People who are not on oral medications for their diabetes (e.g. metformin)</w:t>
      </w:r>
    </w:p>
    <w:p w14:paraId="4A1E39F9" w14:textId="77777777" w:rsidR="0096724E" w:rsidRPr="00936AFE" w:rsidRDefault="0096724E" w:rsidP="0096724E">
      <w:pPr>
        <w:pStyle w:val="ListParagraph"/>
        <w:numPr>
          <w:ilvl w:val="0"/>
          <w:numId w:val="2"/>
        </w:numPr>
        <w:spacing w:after="200" w:line="276" w:lineRule="auto"/>
        <w:jc w:val="both"/>
        <w:rPr>
          <w:rFonts w:cstheme="majorHAnsi"/>
          <w:sz w:val="20"/>
          <w:szCs w:val="20"/>
        </w:rPr>
      </w:pPr>
      <w:r w:rsidRPr="00936AFE">
        <w:rPr>
          <w:rFonts w:cstheme="majorHAnsi"/>
          <w:sz w:val="20"/>
          <w:szCs w:val="20"/>
        </w:rPr>
        <w:t>People with HbA1C in the normal range at screening</w:t>
      </w:r>
    </w:p>
    <w:p w14:paraId="04A2F148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p w14:paraId="6C7B4031" w14:textId="77777777" w:rsidR="00A602FB" w:rsidRDefault="00A602FB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4F5A9861" w14:textId="77777777" w:rsidR="00A602FB" w:rsidRDefault="00A602FB" w:rsidP="00A602FB">
      <w:pPr>
        <w:spacing w:after="0" w:line="240" w:lineRule="auto"/>
        <w:jc w:val="both"/>
        <w:rPr>
          <w:rFonts w:cs="Arial"/>
          <w:b/>
          <w:bCs/>
          <w:sz w:val="20"/>
          <w:szCs w:val="20"/>
        </w:rPr>
      </w:pPr>
      <w:r w:rsidRPr="00A602FB">
        <w:rPr>
          <w:b/>
          <w:bCs/>
        </w:rPr>
        <w:t xml:space="preserve">Supplementary Table S2: </w:t>
      </w:r>
      <w:r w:rsidRPr="00A602FB">
        <w:rPr>
          <w:rFonts w:cs="Arial"/>
          <w:b/>
          <w:bCs/>
          <w:sz w:val="20"/>
          <w:szCs w:val="20"/>
        </w:rPr>
        <w:t>Baseline clinical characteristics summary (ITT population) – additional laboratory tests (including biochemistry and micronutrients)</w:t>
      </w:r>
    </w:p>
    <w:p w14:paraId="3328CDC8" w14:textId="77777777" w:rsidR="00A602FB" w:rsidRPr="00A602FB" w:rsidRDefault="00A602FB" w:rsidP="00A602FB">
      <w:pPr>
        <w:spacing w:after="0" w:line="240" w:lineRule="auto"/>
        <w:jc w:val="both"/>
        <w:rPr>
          <w:b/>
          <w:bCs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0"/>
        <w:gridCol w:w="1600"/>
        <w:gridCol w:w="1599"/>
        <w:gridCol w:w="1599"/>
      </w:tblGrid>
      <w:tr w:rsidR="00A602FB" w:rsidRPr="00D47AF4" w14:paraId="1637035D" w14:textId="77777777" w:rsidTr="00497098">
        <w:trPr>
          <w:cantSplit/>
          <w:tblHeader/>
          <w:jc w:val="center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948F6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1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DB41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domised treatment group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38CA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2CB1238B" w14:textId="77777777" w:rsidTr="00497098">
        <w:trPr>
          <w:cantSplit/>
          <w:tblHeader/>
          <w:jc w:val="center"/>
        </w:trPr>
        <w:tc>
          <w:tcPr>
            <w:tcW w:w="32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5788B87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319711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Placebo</w:t>
            </w:r>
            <w:r w:rsidRPr="00D47AF4">
              <w:rPr>
                <w:rFonts w:cs="Arial"/>
                <w:color w:val="000000"/>
                <w:sz w:val="20"/>
                <w:szCs w:val="20"/>
              </w:rPr>
              <w:br/>
              <w:t>(N=10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215551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Sirona</w:t>
            </w:r>
            <w:r w:rsidRPr="00D47AF4">
              <w:rPr>
                <w:rFonts w:cs="Arial"/>
                <w:color w:val="000000"/>
                <w:sz w:val="20"/>
                <w:szCs w:val="20"/>
              </w:rPr>
              <w:br/>
              <w:t>(N=29)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76EB20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Total</w:t>
            </w:r>
            <w:r w:rsidRPr="00D47AF4">
              <w:rPr>
                <w:rFonts w:cs="Arial"/>
                <w:color w:val="000000"/>
                <w:sz w:val="20"/>
                <w:szCs w:val="20"/>
              </w:rPr>
              <w:br/>
              <w:t>(N=39)</w:t>
            </w:r>
          </w:p>
        </w:tc>
      </w:tr>
      <w:tr w:rsidR="00A602FB" w:rsidRPr="00D47AF4" w14:paraId="5BFEE3FB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D5348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LDL (m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0A51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9EBC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C5E56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5D7C0FD5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CF151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2A82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.7 (0.9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A10C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2 (0.8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25AA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1 (0.91)</w:t>
            </w:r>
          </w:p>
        </w:tc>
      </w:tr>
      <w:tr w:rsidR="00A602FB" w:rsidRPr="00D47AF4" w14:paraId="3141AC6A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83870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A2DA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4, 4.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54697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9, 4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1E52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4, 4.9</w:t>
            </w:r>
          </w:p>
        </w:tc>
      </w:tr>
      <w:tr w:rsidR="00A602FB" w:rsidRPr="00D47AF4" w14:paraId="1C3E1A5F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039C5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HDL (m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51D8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B5BA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8D13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7A11DD2A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672A0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81BD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5 (0.2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2193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4 (0.3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F5A8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4 (0.30)</w:t>
            </w:r>
          </w:p>
        </w:tc>
      </w:tr>
      <w:tr w:rsidR="00A602FB" w:rsidRPr="00D47AF4" w14:paraId="1C24B6C1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E7D76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FCC3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B3F17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023A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</w:tr>
      <w:tr w:rsidR="00A602FB" w:rsidRPr="00D47AF4" w14:paraId="356EAC58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3D1F8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AF85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1, 1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665B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.9, 2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81EB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.9, 2.0</w:t>
            </w:r>
          </w:p>
        </w:tc>
      </w:tr>
      <w:tr w:rsidR="00A602FB" w:rsidRPr="00D47AF4" w14:paraId="48CC618A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67459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A746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8FF62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1DC4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A602FB" w:rsidRPr="00D47AF4" w14:paraId="43247E16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6CB7D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96AE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605D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BDE1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A602FB" w:rsidRPr="00D47AF4" w14:paraId="3D48B77D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5E862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Non-HDL (m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B0E1F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AF12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1D58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6F88D5E9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41964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EE92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1 (1.0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305C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8 (0.9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1C5A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6 (1.04)</w:t>
            </w:r>
          </w:p>
        </w:tc>
      </w:tr>
      <w:tr w:rsidR="00A602FB" w:rsidRPr="00D47AF4" w14:paraId="6689C348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32C99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2EB9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492A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B4DF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</w:tr>
      <w:tr w:rsidR="00A602FB" w:rsidRPr="00D47AF4" w14:paraId="1F179BE8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58BDB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31D3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7, 5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4737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.3, 5.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F583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7, 5.8</w:t>
            </w:r>
          </w:p>
        </w:tc>
      </w:tr>
      <w:tr w:rsidR="00A602FB" w:rsidRPr="00D47AF4" w14:paraId="63068227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4E507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31DE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EF10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13F4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A602FB" w:rsidRPr="00D47AF4" w14:paraId="13EB418C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C04D0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14F97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73E4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C1AC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A602FB" w:rsidRPr="00D47AF4" w14:paraId="3A2F65EC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E4CC2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3917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C00D5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BD82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0CC65AB4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5D2D8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6869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8 (3.7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5BB0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3 (3.2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3C3A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1 (3.33)</w:t>
            </w:r>
          </w:p>
        </w:tc>
      </w:tr>
      <w:tr w:rsidR="00A602FB" w:rsidRPr="00D47AF4" w14:paraId="15914A67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26E3A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B81C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FBAC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CBFA7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</w:tr>
      <w:tr w:rsidR="00A602FB" w:rsidRPr="00D47AF4" w14:paraId="6EF9141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01801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595E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0, 14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3EFC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.3, 12.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336C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.3, 14.0</w:t>
            </w:r>
          </w:p>
        </w:tc>
      </w:tr>
      <w:tr w:rsidR="00A602FB" w:rsidRPr="00D47AF4" w14:paraId="2C19B95F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83D95E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6DB7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8E48C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B17B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A602FB" w:rsidRPr="00D47AF4" w14:paraId="20113EAB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94EF2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6872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C037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CCDD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A602FB" w:rsidRPr="00D47AF4" w14:paraId="6B79405C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DFB3D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Sodium (m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C3A2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113E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5AEA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0E9F50C0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6FC83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2076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8.6 (2.0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3D8A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8.9 (2.5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A983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8.8 (2.43)</w:t>
            </w:r>
          </w:p>
        </w:tc>
      </w:tr>
      <w:tr w:rsidR="00A602FB" w:rsidRPr="00D47AF4" w14:paraId="7D072079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9A181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59DD7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8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521F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5BB8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9.0</w:t>
            </w:r>
          </w:p>
        </w:tc>
      </w:tr>
      <w:tr w:rsidR="00A602FB" w:rsidRPr="00D47AF4" w14:paraId="352EA063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5AF48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2113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6.0, 142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EBE77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2.0, 143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C853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2.0, 143.0</w:t>
            </w:r>
          </w:p>
        </w:tc>
      </w:tr>
      <w:tr w:rsidR="00A602FB" w:rsidRPr="00D47AF4" w14:paraId="776918B0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BCBE8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A6A3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AA494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AF01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A602FB" w:rsidRPr="00D47AF4" w14:paraId="715233F1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50795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0AB7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F6B0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A6B4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A602FB" w:rsidRPr="00D47AF4" w14:paraId="3B6C5EC0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FAABF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Potassium (m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6478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D25C9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7956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0C2377B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BB1A8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B65E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2 (0.3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2248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2 (0.2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FB9B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2 (0.30)</w:t>
            </w:r>
          </w:p>
        </w:tc>
      </w:tr>
      <w:tr w:rsidR="00A602FB" w:rsidRPr="00D47AF4" w14:paraId="26906FD7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3AABA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96AD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4F96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08D7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</w:tr>
      <w:tr w:rsidR="00A602FB" w:rsidRPr="00D47AF4" w14:paraId="01109838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F61E0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A8EE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6, 4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8835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7, 4.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E46C0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6, 4.9</w:t>
            </w:r>
          </w:p>
        </w:tc>
      </w:tr>
      <w:tr w:rsidR="00A602FB" w:rsidRPr="00D47AF4" w14:paraId="741CEF74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C49BF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6277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3CD3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5063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</w:tr>
      <w:tr w:rsidR="00A602FB" w:rsidRPr="00D47AF4" w14:paraId="3483250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B362C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9E15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7B38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BE4C5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A602FB" w:rsidRPr="00D47AF4" w14:paraId="44073578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F862F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Chloride (m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B855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7A41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ECA6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15C3F78E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B2006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8617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3.6 (2.1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F0F0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3.4 (1.7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607DB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3.5 (1.83)</w:t>
            </w:r>
          </w:p>
        </w:tc>
      </w:tr>
      <w:tr w:rsidR="00A602FB" w:rsidRPr="00D47AF4" w14:paraId="55156DBA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FCB1CB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D7CD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BBBA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4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B6E5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4.0</w:t>
            </w:r>
          </w:p>
        </w:tc>
      </w:tr>
      <w:tr w:rsidR="00A602FB" w:rsidRPr="00D47AF4" w14:paraId="5D5F134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F5C27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F070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0.0, 107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C8C1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0.0, 107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79A1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0.0, 107.0</w:t>
            </w:r>
          </w:p>
        </w:tc>
      </w:tr>
      <w:tr w:rsidR="00A602FB" w:rsidRPr="00D47AF4" w14:paraId="2B4D7FE8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2BFF1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A48C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6FE6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A251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</w:tr>
      <w:tr w:rsidR="00A602FB" w:rsidRPr="00D47AF4" w14:paraId="7E84CA90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0A2A0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BA89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EB7B7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AB6D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A602FB" w:rsidRPr="00D47AF4" w14:paraId="2667A1E1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BF791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Vitamin b12 (ng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54CD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0D14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F98B7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0909A981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A0C2D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2199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56.5 (394.2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C06B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88.9 (149.3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ADDB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31.9 (242.39)</w:t>
            </w:r>
          </w:p>
        </w:tc>
      </w:tr>
      <w:tr w:rsidR="00A602FB" w:rsidRPr="00D47AF4" w14:paraId="5641F4F1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8677E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73E5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07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05DB7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48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7E67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54.0</w:t>
            </w:r>
          </w:p>
        </w:tc>
      </w:tr>
      <w:tr w:rsidR="00A602FB" w:rsidRPr="00D47AF4" w14:paraId="391C1313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EAFD9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CD9B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46.0, 1500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84E8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8.0, 770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9EBE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38.0, 1500.0</w:t>
            </w:r>
          </w:p>
        </w:tc>
      </w:tr>
      <w:tr w:rsidR="00A602FB" w:rsidRPr="00D47AF4" w14:paraId="1144B94C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49A0C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65F2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E309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BED2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A602FB" w:rsidRPr="00D47AF4" w14:paraId="7E31A4A0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555D4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A68D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54DF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BA26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A602FB" w:rsidRPr="00D47AF4" w14:paraId="49716139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58735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Folate (ug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0EA7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0053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4DFF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0AE1D288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AB94A9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2DFC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8.2 (6.4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F9A9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.3 (3.4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AE07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.8 (4.41)</w:t>
            </w:r>
          </w:p>
        </w:tc>
      </w:tr>
      <w:tr w:rsidR="00A602FB" w:rsidRPr="00D47AF4" w14:paraId="47CECBA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65FC9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5543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CDD0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7687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.0</w:t>
            </w:r>
          </w:p>
        </w:tc>
      </w:tr>
      <w:tr w:rsidR="00A602FB" w:rsidRPr="00D47AF4" w14:paraId="22246EBC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6E71B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CEE2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.3, 23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9CF0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.7, 21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7E62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.7, 23.0</w:t>
            </w:r>
          </w:p>
        </w:tc>
      </w:tr>
      <w:tr w:rsidR="00A602FB" w:rsidRPr="00D47AF4" w14:paraId="7485B950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8E79A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9FFD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F8054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0A8B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A602FB" w:rsidRPr="00D47AF4" w14:paraId="110B85BA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338C9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6414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2F47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A6C5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A602FB" w:rsidRPr="00D47AF4" w14:paraId="2DF1012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5D98F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Ferritin (ug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8042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38D9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C4A7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31686B66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549A6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A7260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1.7 (69.4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B4B7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4.2 (47.1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9E08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73.8 (55.27)</w:t>
            </w:r>
          </w:p>
        </w:tc>
      </w:tr>
      <w:tr w:rsidR="00A602FB" w:rsidRPr="00D47AF4" w14:paraId="606DD3CA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CEA5F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7E87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E390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DCD6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7.0</w:t>
            </w:r>
          </w:p>
        </w:tc>
      </w:tr>
      <w:tr w:rsidR="00A602FB" w:rsidRPr="00D47AF4" w14:paraId="243CD61B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2D162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7971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6.0, 224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CE66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.0, 177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030C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.0, 224.0</w:t>
            </w:r>
          </w:p>
        </w:tc>
      </w:tr>
      <w:tr w:rsidR="00A602FB" w:rsidRPr="00D47AF4" w14:paraId="3E41660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E9509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8623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BEF8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1067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A602FB" w:rsidRPr="00D47AF4" w14:paraId="39FC0F01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33ADB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5E57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19EA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19B3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A602FB" w:rsidRPr="00D47AF4" w14:paraId="281B0F1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D86F89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T3 (p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B89E7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6201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8C1A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6E5F51C5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DFDBB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BC0C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.9 (1.2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E937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.5 (0.7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B1C0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.6 (0.91)</w:t>
            </w:r>
          </w:p>
        </w:tc>
      </w:tr>
      <w:tr w:rsidR="00A602FB" w:rsidRPr="00D47AF4" w14:paraId="01FBBB01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D0EC53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70C7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74E7D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E59E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5.4</w:t>
            </w:r>
          </w:p>
        </w:tc>
      </w:tr>
      <w:tr w:rsidR="00A602FB" w:rsidRPr="00D47AF4" w14:paraId="50B9B6F3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1BEF3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742D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8, 9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C761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0, 7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C3D5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4.0, 9.0</w:t>
            </w:r>
          </w:p>
        </w:tc>
      </w:tr>
      <w:tr w:rsidR="00A602FB" w:rsidRPr="00D47AF4" w14:paraId="7270FE4B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C76A5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50872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D1279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A6DB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</w:tr>
      <w:tr w:rsidR="00A602FB" w:rsidRPr="00D47AF4" w14:paraId="2ADD517B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86F24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CA77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290D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C9DC4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A602FB" w:rsidRPr="00D47AF4" w14:paraId="0016DB4A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B971B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T4 (pmol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09BD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8117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344E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3B6968B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74E0C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A9E39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1.2 (2.1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E3A4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1.2 (1.1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E6C3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1.2 (1.47)</w:t>
            </w:r>
          </w:p>
        </w:tc>
      </w:tr>
      <w:tr w:rsidR="00A602FB" w:rsidRPr="00D47AF4" w14:paraId="4995A60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246C9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269D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3D26D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C473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1.2</w:t>
            </w:r>
          </w:p>
        </w:tc>
      </w:tr>
      <w:tr w:rsidR="00A602FB" w:rsidRPr="00D47AF4" w14:paraId="0819DCA5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E7312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132E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.4, 13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BD9E8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8.7, 13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3867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6.4, 13.9</w:t>
            </w:r>
          </w:p>
        </w:tc>
      </w:tr>
      <w:tr w:rsidR="00A602FB" w:rsidRPr="00D47AF4" w14:paraId="2F2FDF83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26AE0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AFF1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5801D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ABC8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6</w:t>
            </w:r>
          </w:p>
        </w:tc>
      </w:tr>
      <w:tr w:rsidR="00A602FB" w:rsidRPr="00D47AF4" w14:paraId="06104E3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E7536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3838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A26B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B1AC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</w:tr>
      <w:tr w:rsidR="00A602FB" w:rsidRPr="00D47AF4" w14:paraId="559E24A2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48338" w14:textId="77777777" w:rsidR="00A602FB" w:rsidRPr="00D47AF4" w:rsidRDefault="00A602FB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b/>
                <w:bCs/>
                <w:color w:val="000000"/>
                <w:sz w:val="20"/>
                <w:szCs w:val="20"/>
              </w:rPr>
              <w:t>TSH (m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AD7E1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8B91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185F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A602FB" w:rsidRPr="00D47AF4" w14:paraId="072192ED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F04002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44872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.1 (1.3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C0E5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6 (0.4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ED9A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8 (0.80)</w:t>
            </w:r>
          </w:p>
        </w:tc>
      </w:tr>
      <w:tr w:rsidR="00A602FB" w:rsidRPr="00D47AF4" w14:paraId="10B4A2C3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E2FBE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4A54D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61E50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5CB4A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6</w:t>
            </w:r>
          </w:p>
        </w:tc>
      </w:tr>
      <w:tr w:rsidR="00A602FB" w:rsidRPr="00D47AF4" w14:paraId="01514877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4D440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F8B0C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.9, 5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5FF2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.0, 2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9A8E6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.9, 5.1</w:t>
            </w:r>
          </w:p>
        </w:tc>
      </w:tr>
      <w:tr w:rsidR="00A602FB" w:rsidRPr="00D47AF4" w14:paraId="6FE7E0EF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5A698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4D2E3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B203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107DF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39</w:t>
            </w:r>
          </w:p>
        </w:tc>
      </w:tr>
      <w:tr w:rsidR="00A602FB" w:rsidRPr="00D47AF4" w14:paraId="58C83810" w14:textId="77777777" w:rsidTr="00497098">
        <w:trPr>
          <w:cantSplit/>
          <w:jc w:val="center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D1275" w14:textId="77777777" w:rsidR="00A602FB" w:rsidRPr="00D47AF4" w:rsidRDefault="00A602FB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9E00E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552DB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83FE5" w14:textId="77777777" w:rsidR="00A602FB" w:rsidRPr="00D47AF4" w:rsidRDefault="00A602FB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D47AF4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A602FB" w:rsidRPr="00D47AF4" w14:paraId="058985D2" w14:textId="77777777" w:rsidTr="00497098">
        <w:trPr>
          <w:cantSplit/>
          <w:jc w:val="center"/>
        </w:trPr>
        <w:tc>
          <w:tcPr>
            <w:tcW w:w="803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1BB207" w14:textId="77777777" w:rsidR="00A602FB" w:rsidRPr="00D47AF4" w:rsidRDefault="00A602FB" w:rsidP="00497098">
            <w:pPr>
              <w:spacing w:after="0" w:line="240" w:lineRule="auto"/>
              <w:jc w:val="both"/>
              <w:rPr>
                <w:rFonts w:cs="Arial"/>
                <w:sz w:val="18"/>
                <w:szCs w:val="18"/>
                <w:lang w:eastAsia="ja-JP"/>
              </w:rPr>
            </w:pPr>
          </w:p>
        </w:tc>
      </w:tr>
    </w:tbl>
    <w:p w14:paraId="07DF8383" w14:textId="77777777" w:rsidR="00A602FB" w:rsidRDefault="00A602FB" w:rsidP="00A602FB"/>
    <w:p w14:paraId="7A0F193D" w14:textId="589BCFAF" w:rsidR="0096724E" w:rsidRDefault="0096724E" w:rsidP="0096724E">
      <w:pPr>
        <w:jc w:val="both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3048414E" w14:textId="364068F7" w:rsidR="0096724E" w:rsidRPr="003B469A" w:rsidRDefault="0096724E" w:rsidP="0096724E">
      <w:pPr>
        <w:spacing w:after="0" w:line="240" w:lineRule="auto"/>
        <w:jc w:val="both"/>
        <w:rPr>
          <w:rFonts w:cs="Arial"/>
          <w:b/>
          <w:bCs/>
        </w:rPr>
      </w:pPr>
      <w:r w:rsidRPr="003B469A">
        <w:rPr>
          <w:rFonts w:cs="Arial"/>
          <w:b/>
          <w:bCs/>
        </w:rPr>
        <w:t>Supplementary Table S</w:t>
      </w:r>
      <w:r w:rsidR="004F68B0">
        <w:rPr>
          <w:rFonts w:cs="Arial"/>
          <w:b/>
          <w:bCs/>
        </w:rPr>
        <w:t>3</w:t>
      </w:r>
      <w:r>
        <w:rPr>
          <w:rFonts w:cs="Arial"/>
          <w:b/>
          <w:bCs/>
        </w:rPr>
        <w:t>a</w:t>
      </w:r>
      <w:r w:rsidRPr="003B469A">
        <w:rPr>
          <w:rFonts w:cs="Arial"/>
          <w:b/>
          <w:bCs/>
        </w:rPr>
        <w:t>: Summary of participant experience questionnaire pill and dosing schedule tolerability (Safety analysis set) at end of RCT.</w:t>
      </w:r>
    </w:p>
    <w:tbl>
      <w:tblPr>
        <w:tblW w:w="937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701"/>
        <w:gridCol w:w="1639"/>
        <w:gridCol w:w="1599"/>
        <w:gridCol w:w="1599"/>
      </w:tblGrid>
      <w:tr w:rsidR="0096724E" w:rsidRPr="00C81B47" w14:paraId="5770F82C" w14:textId="77777777" w:rsidTr="00497098">
        <w:trPr>
          <w:cantSplit/>
          <w:jc w:val="center"/>
        </w:trPr>
        <w:tc>
          <w:tcPr>
            <w:tcW w:w="937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EFE28D2" w14:textId="77777777" w:rsidR="0096724E" w:rsidRPr="003B469A" w:rsidRDefault="0096724E" w:rsidP="00497098">
            <w:pPr>
              <w:adjustRightInd w:val="0"/>
              <w:spacing w:after="0" w:line="240" w:lineRule="auto"/>
              <w:ind w:left="86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724E" w:rsidRPr="00C81B47" w14:paraId="39CB05AF" w14:textId="77777777" w:rsidTr="00497098">
        <w:trPr>
          <w:cantSplit/>
          <w:tblHeader/>
          <w:jc w:val="center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DA1CD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650BF0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Randomised treatment group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7E78E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6724E" w:rsidRPr="00C81B47" w14:paraId="561540FD" w14:textId="77777777" w:rsidTr="00497098">
        <w:trPr>
          <w:cantSplit/>
          <w:tblHeader/>
          <w:jc w:val="center"/>
        </w:trPr>
        <w:tc>
          <w:tcPr>
            <w:tcW w:w="283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CA5CEE9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Participant experience ques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FFF8D4C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49DC6F7B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8AD977A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Siron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698FC56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Total</w:t>
            </w:r>
          </w:p>
        </w:tc>
      </w:tr>
      <w:tr w:rsidR="0096724E" w:rsidRPr="00C81B47" w14:paraId="26730A7D" w14:textId="77777777" w:rsidTr="00497098">
        <w:trPr>
          <w:cantSplit/>
          <w:jc w:val="center"/>
        </w:trPr>
        <w:tc>
          <w:tcPr>
            <w:tcW w:w="2835" w:type="dxa"/>
            <w:vMerge w:val="restart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086B0A46" w14:textId="77777777" w:rsidR="0096724E" w:rsidRPr="00C81B47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How satisfactory was your experience of the number and frequency of pills?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0D75C32D" w14:textId="77777777" w:rsidR="0096724E" w:rsidRPr="00C81B47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9CD3B1C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51618FFD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(N=29)</w:t>
            </w: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26DDCFA1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(N=38)</w:t>
            </w:r>
          </w:p>
        </w:tc>
      </w:tr>
      <w:tr w:rsidR="0096724E" w:rsidRPr="00C81B47" w14:paraId="6DD9ADA0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26661D53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FD0AB" w14:textId="77777777" w:rsidR="0096724E" w:rsidRPr="00C81B47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b/>
                <w:bCs/>
                <w:color w:val="000000"/>
                <w:sz w:val="20"/>
                <w:szCs w:val="20"/>
              </w:rPr>
              <w:t>Response</w:t>
            </w:r>
            <w:r w:rsidRPr="00C81B47">
              <w:rPr>
                <w:rFonts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50FF4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1E9B2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F1447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6724E" w:rsidRPr="00C81B47" w14:paraId="091DD2FB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52E6B80D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FBE55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5CD7F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95C7A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 (3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D77E8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 (2.8%)</w:t>
            </w:r>
          </w:p>
        </w:tc>
      </w:tr>
      <w:tr w:rsidR="0096724E" w:rsidRPr="00C81B47" w14:paraId="649BDF9B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5833968A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2FE2E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E0095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90DC1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14C5F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</w:tr>
      <w:tr w:rsidR="0096724E" w:rsidRPr="00C81B47" w14:paraId="0E0E3350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4ADE2A54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ABD5E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FABB8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B933F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CDD2F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4 (11.1%)</w:t>
            </w:r>
          </w:p>
        </w:tc>
      </w:tr>
      <w:tr w:rsidR="0096724E" w:rsidRPr="00C81B47" w14:paraId="00EE8F18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51D3325E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023BB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77FC4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D834E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8 (64.3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31FFA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21 (58.3%)</w:t>
            </w:r>
          </w:p>
        </w:tc>
      </w:tr>
      <w:tr w:rsidR="0096724E" w:rsidRPr="00C81B47" w14:paraId="228FE981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5AF433F4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A063C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Extrem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E1500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8555F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7 (25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01C70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0 (27.8%)</w:t>
            </w:r>
          </w:p>
        </w:tc>
      </w:tr>
      <w:tr w:rsidR="0096724E" w:rsidRPr="00C81B47" w14:paraId="58FD1B08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05FDB429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54882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B853C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318C0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9624D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96724E" w:rsidRPr="00C81B47" w14:paraId="39E919FA" w14:textId="77777777" w:rsidTr="00497098">
        <w:trPr>
          <w:cantSplit/>
          <w:jc w:val="center"/>
        </w:trPr>
        <w:tc>
          <w:tcPr>
            <w:tcW w:w="2835" w:type="dxa"/>
            <w:vMerge w:val="restart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0102F3E0" w14:textId="77777777" w:rsidR="0096724E" w:rsidRPr="00C81B47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How tolerable did you find swallowing the pills?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952966A" w14:textId="77777777" w:rsidR="0096724E" w:rsidRPr="00C81B47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206149A3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4F52AB16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(N=29)</w:t>
            </w: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317A3FAA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(N=38)</w:t>
            </w:r>
          </w:p>
        </w:tc>
      </w:tr>
      <w:tr w:rsidR="0096724E" w:rsidRPr="00C81B47" w14:paraId="707BF22F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3E964EA8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45DC5" w14:textId="77777777" w:rsidR="0096724E" w:rsidRPr="00C81B47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b/>
                <w:bCs/>
                <w:color w:val="000000"/>
                <w:sz w:val="20"/>
                <w:szCs w:val="20"/>
              </w:rPr>
              <w:t>Response</w:t>
            </w:r>
            <w:r w:rsidRPr="00C81B47">
              <w:rPr>
                <w:rFonts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E2721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011A7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20664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6724E" w:rsidRPr="00C81B47" w14:paraId="0376EA1E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5E06D654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94C07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67784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3EE07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3 (10.7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F4BAB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4 (11.1%)</w:t>
            </w:r>
          </w:p>
        </w:tc>
      </w:tr>
      <w:tr w:rsidR="0096724E" w:rsidRPr="00C81B47" w14:paraId="4613A080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04003248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59C2C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4F750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07BCC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3 (10.7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A22BD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4 (11.1%)</w:t>
            </w:r>
          </w:p>
        </w:tc>
      </w:tr>
      <w:tr w:rsidR="0096724E" w:rsidRPr="00C81B47" w14:paraId="2E08C690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7A012171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CEF2E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06665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4EA63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2 (42.9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0AC90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2 (33.3%)</w:t>
            </w:r>
          </w:p>
        </w:tc>
      </w:tr>
      <w:tr w:rsidR="0096724E" w:rsidRPr="00C81B47" w14:paraId="43B40CC3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21B64946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5B66E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4760C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5 (62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18D43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8 (28.6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53A8D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3 (36.1%)</w:t>
            </w:r>
          </w:p>
        </w:tc>
      </w:tr>
      <w:tr w:rsidR="0096724E" w:rsidRPr="00C81B47" w14:paraId="334E9E65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6D5A7100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DF6E0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Extrem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4BC2D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3EB27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2 (7.1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12B16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3 (8.3%)</w:t>
            </w:r>
          </w:p>
        </w:tc>
      </w:tr>
      <w:tr w:rsidR="0096724E" w:rsidRPr="00C81B47" w14:paraId="7B6A67F5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6A1F5365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F3E34" w14:textId="77777777" w:rsidR="0096724E" w:rsidRPr="00C81B47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23C09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61BBC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2B583" w14:textId="77777777" w:rsidR="0096724E" w:rsidRPr="00C81B47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C81B47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</w:tr>
      <w:tr w:rsidR="0096724E" w:rsidRPr="00C81B47" w14:paraId="31553F6E" w14:textId="77777777" w:rsidTr="00497098">
        <w:trPr>
          <w:cantSplit/>
          <w:jc w:val="center"/>
        </w:trPr>
        <w:tc>
          <w:tcPr>
            <w:tcW w:w="9373" w:type="dxa"/>
            <w:gridSpan w:val="5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</w:tcPr>
          <w:p w14:paraId="3C232E7F" w14:textId="77777777" w:rsidR="0096724E" w:rsidRDefault="0096724E" w:rsidP="00497098">
            <w:pPr>
              <w:adjustRightInd w:val="0"/>
              <w:spacing w:after="0" w:line="240" w:lineRule="auto"/>
              <w:ind w:left="86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  <w:p w14:paraId="2CBB87CB" w14:textId="77777777" w:rsidR="0096724E" w:rsidRPr="0082150E" w:rsidRDefault="0096724E" w:rsidP="00497098">
            <w:pPr>
              <w:adjustRightInd w:val="0"/>
              <w:spacing w:after="0" w:line="240" w:lineRule="auto"/>
              <w:ind w:left="86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724E" w14:paraId="742B4018" w14:textId="77777777" w:rsidTr="00497098">
        <w:trPr>
          <w:cantSplit/>
          <w:jc w:val="center"/>
        </w:trPr>
        <w:tc>
          <w:tcPr>
            <w:tcW w:w="9373" w:type="dxa"/>
            <w:gridSpan w:val="5"/>
            <w:tcBorders>
              <w:left w:val="nil"/>
              <w:right w:val="nil"/>
            </w:tcBorders>
            <w:shd w:val="clear" w:color="auto" w:fill="FFFFFF"/>
          </w:tcPr>
          <w:p w14:paraId="2E6F19C8" w14:textId="1D87C4D2" w:rsidR="0096724E" w:rsidRPr="003B469A" w:rsidRDefault="0096724E" w:rsidP="00497098">
            <w:pPr>
              <w:spacing w:after="0" w:line="240" w:lineRule="auto"/>
              <w:jc w:val="both"/>
              <w:rPr>
                <w:rFonts w:cs="Arial"/>
                <w:b/>
                <w:bCs/>
              </w:rPr>
            </w:pPr>
            <w:r w:rsidRPr="003B469A">
              <w:rPr>
                <w:rFonts w:cs="Arial"/>
                <w:b/>
                <w:bCs/>
              </w:rPr>
              <w:t>Supplementary Table S</w:t>
            </w:r>
            <w:r w:rsidR="004F68B0">
              <w:rPr>
                <w:rFonts w:cs="Arial"/>
                <w:b/>
                <w:bCs/>
              </w:rPr>
              <w:t>3</w:t>
            </w:r>
            <w:r>
              <w:rPr>
                <w:rFonts w:cs="Arial"/>
                <w:b/>
                <w:bCs/>
              </w:rPr>
              <w:t>b</w:t>
            </w:r>
            <w:r w:rsidRPr="003B469A">
              <w:rPr>
                <w:rFonts w:cs="Arial"/>
                <w:b/>
                <w:bCs/>
              </w:rPr>
              <w:t>: Summary of participant experience questionnaire pill and dosing schedule tolerability (Safety analysis set)</w:t>
            </w:r>
            <w:r>
              <w:rPr>
                <w:rFonts w:cs="Arial"/>
                <w:b/>
                <w:bCs/>
              </w:rPr>
              <w:t xml:space="preserve"> </w:t>
            </w:r>
            <w:r w:rsidRPr="003B469A">
              <w:rPr>
                <w:rFonts w:cs="Arial"/>
                <w:b/>
                <w:bCs/>
              </w:rPr>
              <w:t>at follow-up.</w:t>
            </w:r>
          </w:p>
          <w:p w14:paraId="773CD7AF" w14:textId="77777777" w:rsidR="0096724E" w:rsidRPr="00E36401" w:rsidRDefault="0096724E" w:rsidP="00497098">
            <w:pPr>
              <w:adjustRightInd w:val="0"/>
              <w:spacing w:after="0" w:line="240" w:lineRule="auto"/>
              <w:ind w:left="86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6724E" w14:paraId="575B1E6A" w14:textId="77777777" w:rsidTr="00497098">
        <w:trPr>
          <w:cantSplit/>
          <w:tblHeader/>
          <w:jc w:val="center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6CBBC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02BE3E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Randomised treatment group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492D4A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6724E" w14:paraId="107385D2" w14:textId="77777777" w:rsidTr="00497098">
        <w:trPr>
          <w:cantSplit/>
          <w:tblHeader/>
          <w:jc w:val="center"/>
        </w:trPr>
        <w:tc>
          <w:tcPr>
            <w:tcW w:w="283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5DAA9AA1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Participant experience ques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74FAEF52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59BC1F03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0FEAA9B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Sirona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64E3C117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Total</w:t>
            </w:r>
          </w:p>
        </w:tc>
      </w:tr>
      <w:tr w:rsidR="0096724E" w14:paraId="110E7CEA" w14:textId="77777777" w:rsidTr="00497098">
        <w:trPr>
          <w:cantSplit/>
          <w:jc w:val="center"/>
        </w:trPr>
        <w:tc>
          <w:tcPr>
            <w:tcW w:w="2835" w:type="dxa"/>
            <w:vMerge w:val="restart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3AE1836F" w14:textId="77777777" w:rsidR="0096724E" w:rsidRPr="0082150E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How satisfactory was your experience of the number and frequency of pills?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87C115D" w14:textId="77777777" w:rsidR="0096724E" w:rsidRPr="0082150E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4AB30708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5121ADA0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(N=29)</w:t>
            </w: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140EA64C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(N=38)</w:t>
            </w:r>
          </w:p>
        </w:tc>
      </w:tr>
      <w:tr w:rsidR="0096724E" w14:paraId="7BDDC8B6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73DAE589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4B261" w14:textId="77777777" w:rsidR="0096724E" w:rsidRPr="0082150E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b/>
                <w:bCs/>
                <w:color w:val="000000"/>
                <w:sz w:val="20"/>
                <w:szCs w:val="20"/>
              </w:rPr>
              <w:t>Response</w:t>
            </w:r>
            <w:r w:rsidRPr="0082150E">
              <w:rPr>
                <w:rFonts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C0595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F16DF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D3882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6724E" w14:paraId="46758F45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0669E721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49DF4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C5FA0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D49A1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E6A6D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</w:tr>
      <w:tr w:rsidR="0096724E" w14:paraId="5FB615C0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27062255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FEFAC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A5653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E9AE0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84C5C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 (3.0%)</w:t>
            </w:r>
          </w:p>
        </w:tc>
      </w:tr>
      <w:tr w:rsidR="0096724E" w14:paraId="7EECD037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676D46A8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C880D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C3F94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FD6FA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5 (2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6EFDE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5 (15.2%)</w:t>
            </w:r>
          </w:p>
        </w:tc>
      </w:tr>
      <w:tr w:rsidR="0096724E" w14:paraId="3C61979D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5DFCD380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AC9B7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940C2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4 (5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60CB3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0 (4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1E7AD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4 (42.4%)</w:t>
            </w:r>
          </w:p>
        </w:tc>
      </w:tr>
      <w:tr w:rsidR="0096724E" w14:paraId="31F72CAF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07022B9E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00E1B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Extrem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A2D7A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3 (37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EF6AFA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0 (4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7C181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3 (39.4%)</w:t>
            </w:r>
          </w:p>
        </w:tc>
      </w:tr>
      <w:tr w:rsidR="0096724E" w14:paraId="36BD5416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7279FF9A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FA278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8A240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51DC1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37146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96724E" w14:paraId="2023A17E" w14:textId="77777777" w:rsidTr="00497098">
        <w:trPr>
          <w:cantSplit/>
          <w:jc w:val="center"/>
        </w:trPr>
        <w:tc>
          <w:tcPr>
            <w:tcW w:w="2835" w:type="dxa"/>
            <w:vMerge w:val="restart"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184F98AD" w14:textId="77777777" w:rsidR="0096724E" w:rsidRPr="0082150E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How tolerable did you find swallowing the pills?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40A0DFAB" w14:textId="77777777" w:rsidR="0096724E" w:rsidRPr="0082150E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6B16D26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0FB53654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(N=29)</w:t>
            </w:r>
          </w:p>
        </w:tc>
        <w:tc>
          <w:tcPr>
            <w:tcW w:w="159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35F2012B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(N=38)</w:t>
            </w:r>
          </w:p>
        </w:tc>
      </w:tr>
      <w:tr w:rsidR="0096724E" w14:paraId="1EF298E9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11F73492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877B1" w14:textId="77777777" w:rsidR="0096724E" w:rsidRPr="0082150E" w:rsidRDefault="0096724E" w:rsidP="00497098">
            <w:pPr>
              <w:adjustRightInd w:val="0"/>
              <w:spacing w:after="0" w:line="240" w:lineRule="auto"/>
              <w:ind w:left="72"/>
              <w:jc w:val="both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b/>
                <w:bCs/>
                <w:color w:val="000000"/>
                <w:sz w:val="20"/>
                <w:szCs w:val="20"/>
              </w:rPr>
              <w:t>Response</w:t>
            </w:r>
            <w:r w:rsidRPr="0082150E">
              <w:rPr>
                <w:rFonts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4930D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A13B8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343F2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96724E" w14:paraId="43718B12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5BE0D36C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BB997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Not at al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ABAA26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B5AE8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 (4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B4DB8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 (3.0%)</w:t>
            </w:r>
          </w:p>
        </w:tc>
      </w:tr>
      <w:tr w:rsidR="0096724E" w14:paraId="15E1B36A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75F11BB6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0FDB8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A littl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24533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588B3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2 (8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A0655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3 (9.1%)</w:t>
            </w:r>
          </w:p>
        </w:tc>
      </w:tr>
      <w:tr w:rsidR="0096724E" w14:paraId="02935A8A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0EAC9665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24C9A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Moderat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1745A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2 (25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99AAF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6 (24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FD3F7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8 (24.2%)</w:t>
            </w:r>
          </w:p>
        </w:tc>
      </w:tr>
      <w:tr w:rsidR="0096724E" w14:paraId="3BD6B21A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6A050F43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760D8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Ver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B37B5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4 (50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4CA30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3 (52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D4616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7 (51.5%)</w:t>
            </w:r>
          </w:p>
        </w:tc>
      </w:tr>
      <w:tr w:rsidR="0096724E" w14:paraId="224CC673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367B6FCE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CFBF1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Extremely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A18AE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193AB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3 (12.0%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AD366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4 (12.1%)</w:t>
            </w:r>
          </w:p>
        </w:tc>
      </w:tr>
      <w:tr w:rsidR="0096724E" w14:paraId="2EE798C8" w14:textId="77777777" w:rsidTr="00497098">
        <w:trPr>
          <w:cantSplit/>
          <w:jc w:val="center"/>
        </w:trPr>
        <w:tc>
          <w:tcPr>
            <w:tcW w:w="2835" w:type="dxa"/>
            <w:vMerge/>
            <w:tcBorders>
              <w:top w:val="single" w:sz="2" w:space="0" w:color="000000"/>
              <w:left w:val="nil"/>
              <w:bottom w:val="none" w:sz="2" w:space="0" w:color="000000"/>
              <w:right w:val="nil"/>
            </w:tcBorders>
            <w:shd w:val="clear" w:color="auto" w:fill="FFFFFF"/>
          </w:tcPr>
          <w:p w14:paraId="7665EDCF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11BB4" w14:textId="77777777" w:rsidR="0096724E" w:rsidRPr="0082150E" w:rsidRDefault="0096724E" w:rsidP="00497098">
            <w:pPr>
              <w:adjustRightInd w:val="0"/>
              <w:spacing w:after="0" w:line="240" w:lineRule="auto"/>
              <w:ind w:left="173" w:firstLine="173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0ABD3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C728C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36E34" w14:textId="77777777" w:rsidR="0096724E" w:rsidRPr="0082150E" w:rsidRDefault="0096724E" w:rsidP="00497098">
            <w:pPr>
              <w:adjustRightInd w:val="0"/>
              <w:spacing w:after="0" w:line="24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  <w:r w:rsidRPr="0082150E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</w:tr>
      <w:tr w:rsidR="0096724E" w14:paraId="0C47578B" w14:textId="77777777" w:rsidTr="00497098">
        <w:trPr>
          <w:cantSplit/>
          <w:jc w:val="center"/>
        </w:trPr>
        <w:tc>
          <w:tcPr>
            <w:tcW w:w="9373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DD0CF9" w14:textId="77777777" w:rsidR="0096724E" w:rsidRDefault="0096724E" w:rsidP="00497098">
            <w:pPr>
              <w:adjustRightInd w:val="0"/>
              <w:spacing w:after="0" w:line="240" w:lineRule="auto"/>
              <w:ind w:left="86"/>
              <w:jc w:val="both"/>
              <w:rPr>
                <w:rFonts w:ascii="Arial" w:hAnsi="Arial" w:cs="Arial"/>
                <w:color w:val="000000"/>
              </w:rPr>
            </w:pPr>
          </w:p>
        </w:tc>
      </w:tr>
    </w:tbl>
    <w:p w14:paraId="27F633FB" w14:textId="77777777" w:rsidR="0096724E" w:rsidRDefault="0096724E" w:rsidP="0096724E">
      <w:pPr>
        <w:spacing w:after="0" w:line="480" w:lineRule="auto"/>
        <w:jc w:val="both"/>
        <w:rPr>
          <w:rFonts w:cs="Arial"/>
        </w:rPr>
      </w:pPr>
    </w:p>
    <w:p w14:paraId="2B34FEC6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p w14:paraId="2B1EBC8F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p w14:paraId="5534907E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p w14:paraId="5C9803BE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p w14:paraId="4ED48549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p w14:paraId="4A0A25A0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p w14:paraId="02523861" w14:textId="77777777" w:rsidR="0096724E" w:rsidRDefault="0096724E" w:rsidP="0096724E">
      <w:pPr>
        <w:jc w:val="both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27499F22" w14:textId="61022C24" w:rsidR="0096724E" w:rsidRPr="007E24D7" w:rsidRDefault="0096724E" w:rsidP="0096724E">
      <w:pPr>
        <w:spacing w:after="0" w:line="240" w:lineRule="auto"/>
        <w:jc w:val="both"/>
        <w:rPr>
          <w:rFonts w:cs="Arial"/>
          <w:b/>
          <w:bCs/>
        </w:rPr>
      </w:pPr>
      <w:r w:rsidRPr="007E24D7">
        <w:rPr>
          <w:rFonts w:cs="Arial"/>
          <w:b/>
          <w:bCs/>
        </w:rPr>
        <w:t>Supplementary Table S</w:t>
      </w:r>
      <w:r w:rsidR="00172B44">
        <w:rPr>
          <w:rFonts w:cs="Arial"/>
          <w:b/>
          <w:bCs/>
        </w:rPr>
        <w:t>4</w:t>
      </w:r>
      <w:r>
        <w:rPr>
          <w:rFonts w:cs="Arial"/>
          <w:b/>
          <w:bCs/>
        </w:rPr>
        <w:t>a</w:t>
      </w:r>
      <w:r w:rsidRPr="007E24D7">
        <w:rPr>
          <w:rFonts w:cs="Arial"/>
          <w:b/>
          <w:bCs/>
        </w:rPr>
        <w:t xml:space="preserve">: Number of MSSS reports during </w:t>
      </w:r>
      <w:r>
        <w:rPr>
          <w:rFonts w:cs="Arial"/>
          <w:b/>
          <w:bCs/>
        </w:rPr>
        <w:t>RCT</w:t>
      </w:r>
    </w:p>
    <w:p w14:paraId="4E6A902E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184"/>
        <w:gridCol w:w="1930"/>
        <w:gridCol w:w="1843"/>
        <w:gridCol w:w="1984"/>
        <w:gridCol w:w="2268"/>
      </w:tblGrid>
      <w:tr w:rsidR="0096724E" w:rsidRPr="00D47AF4" w14:paraId="151D88AC" w14:textId="77777777" w:rsidTr="00497098">
        <w:trPr>
          <w:trHeight w:val="938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A015C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831FA9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ose escalation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245D3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Weeks 6-12</w:t>
            </w:r>
          </w:p>
        </w:tc>
      </w:tr>
      <w:tr w:rsidR="0096724E" w:rsidRPr="00D47AF4" w14:paraId="47FD93DA" w14:textId="77777777" w:rsidTr="00497098">
        <w:trPr>
          <w:trHeight w:val="156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0D9DF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SSS rating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2FA03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lacebo: Number of patients reporting (Number of reports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E8D4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irona: Number of patients reporting (Number of report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9FF82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lacebo: Number of patients reporting (Number of report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BE6AE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irona: Number of patients reporting (Number of reports)</w:t>
            </w:r>
          </w:p>
        </w:tc>
      </w:tr>
      <w:tr w:rsidR="0096724E" w:rsidRPr="00D47AF4" w14:paraId="25F09575" w14:textId="77777777" w:rsidTr="00497098">
        <w:trPr>
          <w:cantSplit/>
          <w:trHeight w:val="7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DE8BC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- No symptom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66CA2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 (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251C0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8 (31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716DB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 (4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49CCF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 (169)</w:t>
            </w:r>
          </w:p>
        </w:tc>
      </w:tr>
      <w:tr w:rsidR="0096724E" w:rsidRPr="00D47AF4" w14:paraId="59BF11B1" w14:textId="77777777" w:rsidTr="00497098">
        <w:trPr>
          <w:cantSplit/>
          <w:trHeight w:val="10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25E55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a - Stomach awarenes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99888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D4EFB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9 (4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BC827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A5941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(13)</w:t>
            </w:r>
          </w:p>
        </w:tc>
      </w:tr>
      <w:tr w:rsidR="0096724E" w:rsidRPr="00D47AF4" w14:paraId="4B236C57" w14:textId="77777777" w:rsidTr="00497098">
        <w:trPr>
          <w:cantSplit/>
          <w:trHeight w:val="12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68F8A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b - Abdominal discomfort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D6B9E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62EA3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 (2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823CB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1F0E5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(7)</w:t>
            </w:r>
          </w:p>
        </w:tc>
      </w:tr>
      <w:tr w:rsidR="0096724E" w:rsidRPr="00D47AF4" w14:paraId="7A914800" w14:textId="77777777" w:rsidTr="00497098">
        <w:trPr>
          <w:cantSplit/>
          <w:trHeight w:val="5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015B5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 - Mild nause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D7AE7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0A198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 (1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42E78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791CE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(5)</w:t>
            </w:r>
          </w:p>
        </w:tc>
      </w:tr>
      <w:tr w:rsidR="0096724E" w:rsidRPr="00D47AF4" w14:paraId="1EABF7B7" w14:textId="77777777" w:rsidTr="00497098">
        <w:trPr>
          <w:cantSplit/>
          <w:trHeight w:val="7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422BC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- Moderate nause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54E28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40F6D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(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09999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439F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 (3)</w:t>
            </w:r>
          </w:p>
        </w:tc>
      </w:tr>
      <w:tr w:rsidR="0096724E" w:rsidRPr="00D47AF4" w14:paraId="586D80B8" w14:textId="77777777" w:rsidTr="00497098">
        <w:trPr>
          <w:cantSplit/>
          <w:trHeight w:val="75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AEFDC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- Severe nausea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B698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9BFBC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D52F5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5BAB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</w:tr>
      <w:tr w:rsidR="0096724E" w:rsidRPr="00D47AF4" w14:paraId="1DFD077C" w14:textId="77777777" w:rsidTr="00497098">
        <w:trPr>
          <w:cantSplit/>
          <w:trHeight w:val="5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FE543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- Retching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B340D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8A22D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26ED1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12EF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96724E" w:rsidRPr="00D47AF4" w14:paraId="3EC8AFB6" w14:textId="77777777" w:rsidTr="00497098">
        <w:trPr>
          <w:trHeight w:val="500"/>
        </w:trPr>
        <w:tc>
          <w:tcPr>
            <w:tcW w:w="11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4DD6B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- Vomiting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EFC48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128A7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167FC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EF5CF" w14:textId="77777777" w:rsidR="0096724E" w:rsidRPr="00D47AF4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47AF4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 (1)</w:t>
            </w:r>
          </w:p>
        </w:tc>
      </w:tr>
    </w:tbl>
    <w:p w14:paraId="3409A4B9" w14:textId="7777777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p w14:paraId="710119A2" w14:textId="5FAC0DBA" w:rsidR="0096724E" w:rsidRPr="007E24D7" w:rsidRDefault="0096724E" w:rsidP="0096724E">
      <w:pPr>
        <w:spacing w:after="0" w:line="240" w:lineRule="auto"/>
        <w:jc w:val="both"/>
        <w:rPr>
          <w:rFonts w:cs="Arial"/>
          <w:b/>
          <w:bCs/>
        </w:rPr>
      </w:pPr>
      <w:r w:rsidRPr="007E24D7">
        <w:rPr>
          <w:rFonts w:cs="Arial"/>
          <w:b/>
          <w:bCs/>
        </w:rPr>
        <w:t>Supplementary Table S</w:t>
      </w:r>
      <w:r w:rsidR="00172B44">
        <w:rPr>
          <w:rFonts w:cs="Arial"/>
          <w:b/>
          <w:bCs/>
        </w:rPr>
        <w:t>4</w:t>
      </w:r>
      <w:r>
        <w:rPr>
          <w:rFonts w:cs="Arial"/>
          <w:b/>
          <w:bCs/>
        </w:rPr>
        <w:t>b</w:t>
      </w:r>
      <w:r w:rsidRPr="007E24D7">
        <w:rPr>
          <w:rFonts w:cs="Arial"/>
          <w:b/>
          <w:bCs/>
        </w:rPr>
        <w:t>: Number of MSSS reports during OLE</w:t>
      </w:r>
    </w:p>
    <w:p w14:paraId="5241402E" w14:textId="77777777" w:rsidR="0096724E" w:rsidRDefault="0096724E" w:rsidP="0096724E">
      <w:pPr>
        <w:spacing w:after="0" w:line="480" w:lineRule="auto"/>
        <w:jc w:val="both"/>
        <w:rPr>
          <w:rFonts w:cs="Arial"/>
        </w:rPr>
      </w:pPr>
    </w:p>
    <w:tbl>
      <w:tblPr>
        <w:tblW w:w="7366" w:type="dxa"/>
        <w:tblLook w:val="04A0" w:firstRow="1" w:lastRow="0" w:firstColumn="1" w:lastColumn="0" w:noHBand="0" w:noVBand="1"/>
      </w:tblPr>
      <w:tblGrid>
        <w:gridCol w:w="2970"/>
        <w:gridCol w:w="1094"/>
        <w:gridCol w:w="1050"/>
        <w:gridCol w:w="1280"/>
        <w:gridCol w:w="972"/>
      </w:tblGrid>
      <w:tr w:rsidR="0096724E" w:rsidRPr="004D7970" w14:paraId="38856F10" w14:textId="77777777" w:rsidTr="00497098">
        <w:trPr>
          <w:trHeight w:val="156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806F2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SSS rating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F2A69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x-Placebo: Number of patients reporting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AD656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Ex-Placebo</w:t>
            </w:r>
            <w:r w:rsidRPr="004D7970">
              <w:rPr>
                <w:rFonts w:eastAsia="Times New Roman" w:cs="Arial"/>
                <w:b/>
                <w:color w:val="000000" w:themeColor="text1"/>
                <w:sz w:val="20"/>
                <w:szCs w:val="20"/>
                <w:lang w:eastAsia="en-GB"/>
              </w:rPr>
              <w:t>: Number of repor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D7310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irona: Number of patients reporting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41423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irona: Number of reports</w:t>
            </w:r>
          </w:p>
        </w:tc>
      </w:tr>
      <w:tr w:rsidR="0096724E" w:rsidRPr="004D7970" w14:paraId="223CFE7D" w14:textId="77777777" w:rsidTr="00497098">
        <w:trPr>
          <w:cantSplit/>
          <w:trHeight w:val="454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28576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 - No symptom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6F919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F3064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02CEC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7FCE0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5</w:t>
            </w:r>
          </w:p>
        </w:tc>
      </w:tr>
      <w:tr w:rsidR="0096724E" w:rsidRPr="004D7970" w14:paraId="45B8C7BF" w14:textId="77777777" w:rsidTr="00497098">
        <w:trPr>
          <w:cantSplit/>
          <w:trHeight w:val="56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B51D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a - Stomach awarenes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FD9C1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167C6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70CA4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CD734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6724E" w:rsidRPr="004D7970" w14:paraId="28790209" w14:textId="77777777" w:rsidTr="00497098">
        <w:trPr>
          <w:cantSplit/>
          <w:trHeight w:val="54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3CCC4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b - Abdominal discomfor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36800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997F3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717DA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AC01E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96724E" w:rsidRPr="004D7970" w14:paraId="4C6193E7" w14:textId="77777777" w:rsidTr="00497098">
        <w:trPr>
          <w:cantSplit/>
          <w:trHeight w:val="5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FE385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 - Mild naus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82D66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271DB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6A332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F7753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96724E" w:rsidRPr="004D7970" w14:paraId="0A7EC3CA" w14:textId="77777777" w:rsidTr="00497098">
        <w:trPr>
          <w:cantSplit/>
          <w:trHeight w:val="475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DC35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- Moderate naus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3CE8C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79CEA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7E7F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9E89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96724E" w:rsidRPr="004D7970" w14:paraId="334CFE9B" w14:textId="77777777" w:rsidTr="00497098">
        <w:trPr>
          <w:cantSplit/>
          <w:trHeight w:val="552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9E3F1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 - Severe naus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A59F0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9074E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A213D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9FC34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96724E" w:rsidRPr="004D7970" w14:paraId="042ADCF1" w14:textId="77777777" w:rsidTr="00497098">
        <w:trPr>
          <w:trHeight w:val="5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03E20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 - Retch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C25D8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4AF99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8295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B6DA9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96724E" w:rsidRPr="004D7970" w14:paraId="6731B91F" w14:textId="77777777" w:rsidTr="00497098">
        <w:trPr>
          <w:cantSplit/>
          <w:trHeight w:val="500"/>
        </w:trPr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AB66E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- Vomiting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59298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5BC24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F92A3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93DB9" w14:textId="77777777" w:rsidR="0096724E" w:rsidRPr="004D7970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D797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</w:tbl>
    <w:p w14:paraId="7997CF12" w14:textId="77777777" w:rsidR="0096724E" w:rsidRDefault="0096724E" w:rsidP="0096724E">
      <w:pPr>
        <w:spacing w:after="0" w:line="480" w:lineRule="auto"/>
        <w:jc w:val="both"/>
        <w:rPr>
          <w:rFonts w:cs="Arial"/>
        </w:rPr>
      </w:pPr>
    </w:p>
    <w:p w14:paraId="4FEFEC8F" w14:textId="77777777" w:rsidR="0096724E" w:rsidRDefault="0096724E" w:rsidP="0096724E">
      <w:pPr>
        <w:jc w:val="both"/>
        <w:rPr>
          <w:rFonts w:cs="Arial"/>
        </w:rPr>
      </w:pPr>
      <w:r>
        <w:rPr>
          <w:rFonts w:cs="Arial"/>
        </w:rPr>
        <w:br w:type="page"/>
      </w:r>
    </w:p>
    <w:p w14:paraId="42531014" w14:textId="24D57C17" w:rsidR="0096724E" w:rsidRDefault="0096724E" w:rsidP="0096724E">
      <w:pPr>
        <w:spacing w:after="0" w:line="240" w:lineRule="auto"/>
        <w:jc w:val="both"/>
        <w:rPr>
          <w:rFonts w:cs="Arial"/>
          <w:b/>
          <w:bCs/>
        </w:rPr>
      </w:pPr>
      <w:r w:rsidRPr="00637BE1">
        <w:rPr>
          <w:rFonts w:cs="Arial"/>
          <w:b/>
          <w:bCs/>
        </w:rPr>
        <w:t>Supplementary Table S</w:t>
      </w:r>
      <w:r w:rsidR="00123FC0">
        <w:rPr>
          <w:rFonts w:cs="Arial"/>
          <w:b/>
          <w:bCs/>
        </w:rPr>
        <w:t>5</w:t>
      </w:r>
      <w:r w:rsidRPr="00637BE1">
        <w:rPr>
          <w:rFonts w:cs="Arial"/>
          <w:b/>
          <w:bCs/>
        </w:rPr>
        <w:t xml:space="preserve">: </w:t>
      </w:r>
      <w:r>
        <w:rPr>
          <w:rFonts w:cs="Arial"/>
          <w:b/>
          <w:bCs/>
        </w:rPr>
        <w:t>Mean (SD) p</w:t>
      </w:r>
      <w:r w:rsidRPr="00637BE1">
        <w:rPr>
          <w:rFonts w:cs="Arial"/>
          <w:b/>
          <w:bCs/>
        </w:rPr>
        <w:t>ercentage TBWL and change in weight, waist circumference over RCT and OLE</w:t>
      </w:r>
    </w:p>
    <w:p w14:paraId="079C98D9" w14:textId="77777777" w:rsidR="0096724E" w:rsidRPr="00637BE1" w:rsidRDefault="0096724E" w:rsidP="0096724E">
      <w:pPr>
        <w:spacing w:after="0" w:line="240" w:lineRule="auto"/>
        <w:jc w:val="both"/>
        <w:rPr>
          <w:rFonts w:cs="Arial"/>
          <w:b/>
          <w:bCs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992"/>
        <w:gridCol w:w="1134"/>
        <w:gridCol w:w="1134"/>
      </w:tblGrid>
      <w:tr w:rsidR="0096724E" w:rsidRPr="00A136E9" w14:paraId="623FA04D" w14:textId="77777777" w:rsidTr="00497098">
        <w:tc>
          <w:tcPr>
            <w:tcW w:w="1980" w:type="dxa"/>
          </w:tcPr>
          <w:p w14:paraId="1DA07E8C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Measure</w:t>
            </w:r>
          </w:p>
        </w:tc>
        <w:tc>
          <w:tcPr>
            <w:tcW w:w="2268" w:type="dxa"/>
            <w:gridSpan w:val="2"/>
          </w:tcPr>
          <w:p w14:paraId="31237FCD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Baseline</w:t>
            </w:r>
          </w:p>
        </w:tc>
        <w:tc>
          <w:tcPr>
            <w:tcW w:w="2126" w:type="dxa"/>
            <w:gridSpan w:val="2"/>
          </w:tcPr>
          <w:p w14:paraId="39EAA521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End of RCT</w:t>
            </w:r>
          </w:p>
        </w:tc>
        <w:tc>
          <w:tcPr>
            <w:tcW w:w="2268" w:type="dxa"/>
            <w:gridSpan w:val="2"/>
          </w:tcPr>
          <w:p w14:paraId="79CDABAA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End of OLE</w:t>
            </w:r>
          </w:p>
        </w:tc>
      </w:tr>
      <w:tr w:rsidR="0096724E" w:rsidRPr="00A136E9" w14:paraId="773F2C3E" w14:textId="77777777" w:rsidTr="00497098">
        <w:tc>
          <w:tcPr>
            <w:tcW w:w="1980" w:type="dxa"/>
          </w:tcPr>
          <w:p w14:paraId="3DF59A71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</w:p>
        </w:tc>
        <w:tc>
          <w:tcPr>
            <w:tcW w:w="1134" w:type="dxa"/>
          </w:tcPr>
          <w:p w14:paraId="1232AD2E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Sirona</w:t>
            </w:r>
          </w:p>
        </w:tc>
        <w:tc>
          <w:tcPr>
            <w:tcW w:w="1134" w:type="dxa"/>
          </w:tcPr>
          <w:p w14:paraId="3D2A862B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Placebo</w:t>
            </w:r>
          </w:p>
        </w:tc>
        <w:tc>
          <w:tcPr>
            <w:tcW w:w="1134" w:type="dxa"/>
          </w:tcPr>
          <w:p w14:paraId="2369EBE6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Sirona</w:t>
            </w:r>
          </w:p>
        </w:tc>
        <w:tc>
          <w:tcPr>
            <w:tcW w:w="992" w:type="dxa"/>
          </w:tcPr>
          <w:p w14:paraId="318BACF3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Placebo</w:t>
            </w:r>
          </w:p>
        </w:tc>
        <w:tc>
          <w:tcPr>
            <w:tcW w:w="1134" w:type="dxa"/>
          </w:tcPr>
          <w:p w14:paraId="5676AA50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A136E9">
              <w:rPr>
                <w:rFonts w:asciiTheme="minorHAnsi" w:hAnsiTheme="minorHAnsi" w:cs="Arial"/>
                <w:b/>
                <w:bCs/>
              </w:rPr>
              <w:t>Sirona</w:t>
            </w:r>
          </w:p>
        </w:tc>
        <w:tc>
          <w:tcPr>
            <w:tcW w:w="1134" w:type="dxa"/>
          </w:tcPr>
          <w:p w14:paraId="21709635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bCs/>
              </w:rPr>
              <w:t>Ex-</w:t>
            </w:r>
            <w:r w:rsidRPr="00A136E9">
              <w:rPr>
                <w:rFonts w:asciiTheme="minorHAnsi" w:hAnsiTheme="minorHAnsi" w:cs="Arial"/>
                <w:b/>
                <w:bCs/>
              </w:rPr>
              <w:t>Placebo</w:t>
            </w:r>
          </w:p>
        </w:tc>
      </w:tr>
      <w:tr w:rsidR="0096724E" w:rsidRPr="00A136E9" w14:paraId="7B3B2481" w14:textId="77777777" w:rsidTr="00497098">
        <w:tc>
          <w:tcPr>
            <w:tcW w:w="1980" w:type="dxa"/>
          </w:tcPr>
          <w:p w14:paraId="4D91412E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TBWL (%)</w:t>
            </w:r>
          </w:p>
        </w:tc>
        <w:tc>
          <w:tcPr>
            <w:tcW w:w="1134" w:type="dxa"/>
          </w:tcPr>
          <w:p w14:paraId="587E68E3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na</w:t>
            </w:r>
          </w:p>
        </w:tc>
        <w:tc>
          <w:tcPr>
            <w:tcW w:w="1134" w:type="dxa"/>
          </w:tcPr>
          <w:p w14:paraId="048AAAE1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 xml:space="preserve">na </w:t>
            </w:r>
          </w:p>
        </w:tc>
        <w:tc>
          <w:tcPr>
            <w:tcW w:w="1134" w:type="dxa"/>
          </w:tcPr>
          <w:p w14:paraId="56CA281E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.85 (3.01)</w:t>
            </w:r>
          </w:p>
        </w:tc>
        <w:tc>
          <w:tcPr>
            <w:tcW w:w="992" w:type="dxa"/>
          </w:tcPr>
          <w:p w14:paraId="2471F173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.02 (2.12)</w:t>
            </w:r>
          </w:p>
        </w:tc>
        <w:tc>
          <w:tcPr>
            <w:tcW w:w="1134" w:type="dxa"/>
          </w:tcPr>
          <w:p w14:paraId="4248877E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4.44 (3.78)</w:t>
            </w:r>
          </w:p>
        </w:tc>
        <w:tc>
          <w:tcPr>
            <w:tcW w:w="1134" w:type="dxa"/>
          </w:tcPr>
          <w:p w14:paraId="7382C7E2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2.33 (3.96)</w:t>
            </w:r>
          </w:p>
        </w:tc>
      </w:tr>
      <w:tr w:rsidR="0096724E" w:rsidRPr="00A136E9" w14:paraId="562288A5" w14:textId="77777777" w:rsidTr="00497098">
        <w:tc>
          <w:tcPr>
            <w:tcW w:w="1980" w:type="dxa"/>
          </w:tcPr>
          <w:p w14:paraId="26F46F5D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hange in weight (kg)</w:t>
            </w:r>
          </w:p>
        </w:tc>
        <w:tc>
          <w:tcPr>
            <w:tcW w:w="1134" w:type="dxa"/>
          </w:tcPr>
          <w:p w14:paraId="0A60F810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00.73 (10.85)</w:t>
            </w:r>
          </w:p>
        </w:tc>
        <w:tc>
          <w:tcPr>
            <w:tcW w:w="1134" w:type="dxa"/>
          </w:tcPr>
          <w:p w14:paraId="451936E8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06.56 (17.55)</w:t>
            </w:r>
          </w:p>
        </w:tc>
        <w:tc>
          <w:tcPr>
            <w:tcW w:w="1134" w:type="dxa"/>
          </w:tcPr>
          <w:p w14:paraId="735C4BDA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3.85 (2.97)</w:t>
            </w:r>
          </w:p>
        </w:tc>
        <w:tc>
          <w:tcPr>
            <w:tcW w:w="992" w:type="dxa"/>
          </w:tcPr>
          <w:p w14:paraId="36D6E7C7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1.04 (2.12)</w:t>
            </w:r>
          </w:p>
        </w:tc>
        <w:tc>
          <w:tcPr>
            <w:tcW w:w="1134" w:type="dxa"/>
          </w:tcPr>
          <w:p w14:paraId="6D868140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4.34 (3.60)</w:t>
            </w:r>
          </w:p>
        </w:tc>
        <w:tc>
          <w:tcPr>
            <w:tcW w:w="1134" w:type="dxa"/>
          </w:tcPr>
          <w:p w14:paraId="5C196AC9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2.55 (4.25)</w:t>
            </w:r>
          </w:p>
        </w:tc>
      </w:tr>
      <w:tr w:rsidR="0096724E" w:rsidRPr="00A136E9" w14:paraId="6B31A75D" w14:textId="77777777" w:rsidTr="00497098">
        <w:tc>
          <w:tcPr>
            <w:tcW w:w="1980" w:type="dxa"/>
          </w:tcPr>
          <w:p w14:paraId="05E103CD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Change in waist circumference (cm)</w:t>
            </w:r>
          </w:p>
        </w:tc>
        <w:tc>
          <w:tcPr>
            <w:tcW w:w="1134" w:type="dxa"/>
          </w:tcPr>
          <w:p w14:paraId="245B8B7E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08.8 (9.08)</w:t>
            </w:r>
          </w:p>
        </w:tc>
        <w:tc>
          <w:tcPr>
            <w:tcW w:w="1134" w:type="dxa"/>
          </w:tcPr>
          <w:p w14:paraId="67032734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08.86 (11.19)</w:t>
            </w:r>
          </w:p>
        </w:tc>
        <w:tc>
          <w:tcPr>
            <w:tcW w:w="1134" w:type="dxa"/>
          </w:tcPr>
          <w:p w14:paraId="7F03EC33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4.75 (10.44)</w:t>
            </w:r>
          </w:p>
        </w:tc>
        <w:tc>
          <w:tcPr>
            <w:tcW w:w="992" w:type="dxa"/>
          </w:tcPr>
          <w:p w14:paraId="54895976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0.14 (5.79)</w:t>
            </w:r>
          </w:p>
        </w:tc>
        <w:tc>
          <w:tcPr>
            <w:tcW w:w="1134" w:type="dxa"/>
          </w:tcPr>
          <w:p w14:paraId="3439E44D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5.17 (8.89)</w:t>
            </w:r>
          </w:p>
        </w:tc>
        <w:tc>
          <w:tcPr>
            <w:tcW w:w="1134" w:type="dxa"/>
          </w:tcPr>
          <w:p w14:paraId="2BF82F0C" w14:textId="77777777" w:rsidR="0096724E" w:rsidRPr="00A136E9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2.86 (3.99)</w:t>
            </w:r>
          </w:p>
        </w:tc>
      </w:tr>
      <w:tr w:rsidR="0096724E" w:rsidRPr="00A136E9" w14:paraId="7E56E498" w14:textId="77777777" w:rsidTr="00497098">
        <w:tc>
          <w:tcPr>
            <w:tcW w:w="1980" w:type="dxa"/>
          </w:tcPr>
          <w:p w14:paraId="6AEE89FA" w14:textId="77777777" w:rsidR="0096724E" w:rsidRDefault="0096724E" w:rsidP="00497098">
            <w:pPr>
              <w:jc w:val="both"/>
              <w:rPr>
                <w:rFonts w:cs="Arial"/>
              </w:rPr>
            </w:pPr>
            <w:r w:rsidRPr="00A136E9">
              <w:rPr>
                <w:rFonts w:asciiTheme="minorHAnsi" w:hAnsiTheme="minorHAnsi" w:cs="Arial"/>
              </w:rPr>
              <w:t>Change in BMI (kg/m</w:t>
            </w:r>
            <w:r w:rsidRPr="00A136E9">
              <w:rPr>
                <w:rFonts w:asciiTheme="minorHAnsi" w:hAnsiTheme="minorHAnsi" w:cs="Arial"/>
                <w:vertAlign w:val="superscript"/>
              </w:rPr>
              <w:t>2</w:t>
            </w:r>
            <w:r w:rsidRPr="00A136E9">
              <w:rPr>
                <w:rFonts w:asciiTheme="minorHAnsi" w:hAnsiTheme="minorHAnsi" w:cs="Arial"/>
              </w:rPr>
              <w:t>)</w:t>
            </w:r>
          </w:p>
        </w:tc>
        <w:tc>
          <w:tcPr>
            <w:tcW w:w="1134" w:type="dxa"/>
          </w:tcPr>
          <w:p w14:paraId="5C302AF0" w14:textId="77777777" w:rsidR="0096724E" w:rsidRPr="006133D8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6133D8">
              <w:rPr>
                <w:rFonts w:asciiTheme="minorHAnsi" w:hAnsiTheme="minorHAnsi" w:cs="Arial"/>
              </w:rPr>
              <w:t>35.73 (3.38)</w:t>
            </w:r>
          </w:p>
        </w:tc>
        <w:tc>
          <w:tcPr>
            <w:tcW w:w="1134" w:type="dxa"/>
          </w:tcPr>
          <w:p w14:paraId="3EEC216A" w14:textId="77777777" w:rsidR="0096724E" w:rsidRPr="006133D8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6.63 (3.54)</w:t>
            </w:r>
          </w:p>
        </w:tc>
        <w:tc>
          <w:tcPr>
            <w:tcW w:w="1134" w:type="dxa"/>
          </w:tcPr>
          <w:p w14:paraId="03CAAC63" w14:textId="77777777" w:rsidR="0096724E" w:rsidRPr="006133D8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1.32 (1.04)</w:t>
            </w:r>
          </w:p>
        </w:tc>
        <w:tc>
          <w:tcPr>
            <w:tcW w:w="992" w:type="dxa"/>
          </w:tcPr>
          <w:p w14:paraId="11441361" w14:textId="77777777" w:rsidR="0096724E" w:rsidRPr="006133D8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0.36 (0.79)</w:t>
            </w:r>
          </w:p>
        </w:tc>
        <w:tc>
          <w:tcPr>
            <w:tcW w:w="1134" w:type="dxa"/>
          </w:tcPr>
          <w:p w14:paraId="7BA839AA" w14:textId="77777777" w:rsidR="0096724E" w:rsidRPr="006133D8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1.52 (1.28)</w:t>
            </w:r>
          </w:p>
        </w:tc>
        <w:tc>
          <w:tcPr>
            <w:tcW w:w="1134" w:type="dxa"/>
          </w:tcPr>
          <w:p w14:paraId="7FB92F42" w14:textId="77777777" w:rsidR="0096724E" w:rsidRPr="006133D8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0.93 (1.59)</w:t>
            </w:r>
          </w:p>
        </w:tc>
      </w:tr>
    </w:tbl>
    <w:p w14:paraId="668C9187" w14:textId="77777777" w:rsidR="0096724E" w:rsidRDefault="0096724E" w:rsidP="0096724E">
      <w:pPr>
        <w:jc w:val="both"/>
        <w:rPr>
          <w:rFonts w:cs="Arial"/>
        </w:rPr>
      </w:pPr>
      <w:r>
        <w:rPr>
          <w:rFonts w:cs="Arial"/>
        </w:rPr>
        <w:br w:type="page"/>
      </w:r>
    </w:p>
    <w:p w14:paraId="39B7E10E" w14:textId="0447C2DE" w:rsidR="0096724E" w:rsidRDefault="0096724E" w:rsidP="0096724E">
      <w:pPr>
        <w:spacing w:after="0" w:line="480" w:lineRule="auto"/>
        <w:jc w:val="both"/>
        <w:rPr>
          <w:rFonts w:cs="Arial"/>
        </w:rPr>
      </w:pPr>
      <w:r w:rsidRPr="007E24D7">
        <w:rPr>
          <w:rFonts w:cs="Arial"/>
          <w:b/>
          <w:bCs/>
        </w:rPr>
        <w:t>Supplementary Table S</w:t>
      </w:r>
      <w:r w:rsidR="00123FC0">
        <w:rPr>
          <w:rFonts w:cs="Arial"/>
          <w:b/>
          <w:bCs/>
        </w:rPr>
        <w:t>6</w:t>
      </w:r>
      <w:r>
        <w:rPr>
          <w:rFonts w:cs="Arial"/>
        </w:rPr>
        <w:t xml:space="preserve">: </w:t>
      </w:r>
      <w:r w:rsidRPr="00864E9D">
        <w:rPr>
          <w:rFonts w:cs="Arial"/>
          <w:b/>
          <w:bCs/>
        </w:rPr>
        <w:t xml:space="preserve">Subgroup analysis of </w:t>
      </w:r>
      <w:r>
        <w:rPr>
          <w:rFonts w:cs="Arial"/>
          <w:b/>
          <w:bCs/>
        </w:rPr>
        <w:t>%</w:t>
      </w:r>
      <w:r w:rsidRPr="00864E9D">
        <w:rPr>
          <w:rFonts w:cs="Arial"/>
          <w:b/>
          <w:bCs/>
        </w:rPr>
        <w:t>TBWL over 24 weeks Sirona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537"/>
        <w:gridCol w:w="2394"/>
      </w:tblGrid>
      <w:tr w:rsidR="0096724E" w:rsidRPr="0097310D" w14:paraId="50F97FB5" w14:textId="77777777" w:rsidTr="00497098">
        <w:tc>
          <w:tcPr>
            <w:tcW w:w="1317" w:type="dxa"/>
          </w:tcPr>
          <w:p w14:paraId="5E4196F9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97310D">
              <w:rPr>
                <w:rFonts w:asciiTheme="minorHAnsi" w:hAnsiTheme="minorHAnsi" w:cs="Arial"/>
                <w:b/>
                <w:bCs/>
              </w:rPr>
              <w:t>Total</w:t>
            </w:r>
          </w:p>
        </w:tc>
        <w:tc>
          <w:tcPr>
            <w:tcW w:w="537" w:type="dxa"/>
          </w:tcPr>
          <w:p w14:paraId="1549B3D7" w14:textId="77777777" w:rsidR="0096724E" w:rsidRPr="0097310D" w:rsidRDefault="0096724E" w:rsidP="00497098">
            <w:pPr>
              <w:jc w:val="both"/>
              <w:rPr>
                <w:rFonts w:cs="Arial"/>
                <w:b/>
                <w:bCs/>
              </w:rPr>
            </w:pPr>
            <w:r w:rsidRPr="006D7474">
              <w:rPr>
                <w:rFonts w:asciiTheme="minorHAnsi" w:hAnsiTheme="minorHAnsi" w:cs="Arial"/>
                <w:b/>
                <w:bCs/>
              </w:rPr>
              <w:t>N</w:t>
            </w:r>
          </w:p>
        </w:tc>
        <w:tc>
          <w:tcPr>
            <w:tcW w:w="2394" w:type="dxa"/>
          </w:tcPr>
          <w:p w14:paraId="4784E95D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>
              <w:rPr>
                <w:rFonts w:asciiTheme="minorHAnsi" w:hAnsiTheme="minorHAnsi" w:cs="Arial"/>
                <w:b/>
                <w:bCs/>
              </w:rPr>
              <w:t xml:space="preserve">Mean (SD) </w:t>
            </w:r>
            <w:r w:rsidRPr="0097310D">
              <w:rPr>
                <w:rFonts w:asciiTheme="minorHAnsi" w:hAnsiTheme="minorHAnsi" w:cs="Arial"/>
                <w:b/>
                <w:bCs/>
              </w:rPr>
              <w:t>%TBWL</w:t>
            </w:r>
            <w:r>
              <w:rPr>
                <w:rFonts w:asciiTheme="minorHAnsi" w:hAnsiTheme="minorHAnsi" w:cs="Arial"/>
                <w:b/>
                <w:bCs/>
              </w:rPr>
              <w:t xml:space="preserve"> at FU</w:t>
            </w:r>
          </w:p>
        </w:tc>
      </w:tr>
      <w:tr w:rsidR="0096724E" w:rsidRPr="0097310D" w14:paraId="22B9CF75" w14:textId="77777777" w:rsidTr="00497098">
        <w:tc>
          <w:tcPr>
            <w:tcW w:w="1317" w:type="dxa"/>
          </w:tcPr>
          <w:p w14:paraId="0EA52450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97310D">
              <w:rPr>
                <w:rFonts w:asciiTheme="minorHAnsi" w:hAnsiTheme="minorHAnsi" w:cs="Arial"/>
                <w:b/>
                <w:bCs/>
              </w:rPr>
              <w:t>Sex</w:t>
            </w:r>
          </w:p>
        </w:tc>
        <w:tc>
          <w:tcPr>
            <w:tcW w:w="537" w:type="dxa"/>
          </w:tcPr>
          <w:p w14:paraId="706ED791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2394" w:type="dxa"/>
          </w:tcPr>
          <w:p w14:paraId="6750D2F4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</w:p>
        </w:tc>
      </w:tr>
      <w:tr w:rsidR="0096724E" w:rsidRPr="0097310D" w14:paraId="589D00F4" w14:textId="77777777" w:rsidTr="00497098">
        <w:tc>
          <w:tcPr>
            <w:tcW w:w="1317" w:type="dxa"/>
          </w:tcPr>
          <w:p w14:paraId="4D5875CC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97310D">
              <w:rPr>
                <w:rFonts w:asciiTheme="minorHAnsi" w:hAnsiTheme="minorHAnsi" w:cs="Arial"/>
              </w:rPr>
              <w:t>Male</w:t>
            </w:r>
            <w:r>
              <w:rPr>
                <w:rFonts w:asciiTheme="minorHAnsi" w:hAnsiTheme="minorHAnsi" w:cs="Arial"/>
              </w:rPr>
              <w:t xml:space="preserve"> </w:t>
            </w:r>
          </w:p>
        </w:tc>
        <w:tc>
          <w:tcPr>
            <w:tcW w:w="537" w:type="dxa"/>
          </w:tcPr>
          <w:p w14:paraId="55ABF916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6D7474">
              <w:rPr>
                <w:rFonts w:asciiTheme="minorHAnsi" w:hAnsiTheme="minorHAnsi" w:cs="Arial"/>
              </w:rPr>
              <w:t>5</w:t>
            </w:r>
          </w:p>
        </w:tc>
        <w:tc>
          <w:tcPr>
            <w:tcW w:w="2394" w:type="dxa"/>
          </w:tcPr>
          <w:p w14:paraId="417FA300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6D7474">
              <w:rPr>
                <w:rFonts w:asciiTheme="minorHAnsi" w:hAnsiTheme="minorHAnsi" w:cs="Arial"/>
              </w:rPr>
              <w:t>-5.05 (3.46)</w:t>
            </w:r>
          </w:p>
        </w:tc>
      </w:tr>
      <w:tr w:rsidR="0096724E" w:rsidRPr="0097310D" w14:paraId="5B8334FF" w14:textId="77777777" w:rsidTr="00497098">
        <w:tc>
          <w:tcPr>
            <w:tcW w:w="1317" w:type="dxa"/>
          </w:tcPr>
          <w:p w14:paraId="1A3A7532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97310D">
              <w:rPr>
                <w:rFonts w:asciiTheme="minorHAnsi" w:hAnsiTheme="minorHAnsi" w:cs="Arial"/>
              </w:rPr>
              <w:t>Female</w:t>
            </w:r>
          </w:p>
        </w:tc>
        <w:tc>
          <w:tcPr>
            <w:tcW w:w="537" w:type="dxa"/>
          </w:tcPr>
          <w:p w14:paraId="4FAECFDC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6D7474">
              <w:rPr>
                <w:rFonts w:asciiTheme="minorHAnsi" w:hAnsiTheme="minorHAnsi" w:cs="Arial"/>
              </w:rPr>
              <w:t>19</w:t>
            </w:r>
          </w:p>
        </w:tc>
        <w:tc>
          <w:tcPr>
            <w:tcW w:w="2394" w:type="dxa"/>
          </w:tcPr>
          <w:p w14:paraId="00691CD1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4.28 (3.93)</w:t>
            </w:r>
          </w:p>
        </w:tc>
      </w:tr>
      <w:tr w:rsidR="0096724E" w:rsidRPr="0097310D" w14:paraId="1AA7E182" w14:textId="77777777" w:rsidTr="00497098">
        <w:tc>
          <w:tcPr>
            <w:tcW w:w="1317" w:type="dxa"/>
          </w:tcPr>
          <w:p w14:paraId="539507E2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97310D">
              <w:rPr>
                <w:rFonts w:asciiTheme="minorHAnsi" w:hAnsiTheme="minorHAnsi" w:cs="Arial"/>
                <w:b/>
                <w:bCs/>
              </w:rPr>
              <w:t>Age</w:t>
            </w:r>
          </w:p>
        </w:tc>
        <w:tc>
          <w:tcPr>
            <w:tcW w:w="537" w:type="dxa"/>
          </w:tcPr>
          <w:p w14:paraId="175C4AE3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2394" w:type="dxa"/>
          </w:tcPr>
          <w:p w14:paraId="4AB19B84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</w:p>
        </w:tc>
      </w:tr>
      <w:tr w:rsidR="0096724E" w:rsidRPr="0097310D" w14:paraId="3405F227" w14:textId="77777777" w:rsidTr="00497098">
        <w:tc>
          <w:tcPr>
            <w:tcW w:w="1317" w:type="dxa"/>
          </w:tcPr>
          <w:p w14:paraId="358307CD" w14:textId="77777777" w:rsidR="0096724E" w:rsidRPr="00735610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735610">
              <w:rPr>
                <w:rFonts w:asciiTheme="minorHAnsi" w:hAnsiTheme="minorHAnsi" w:cs="Arial"/>
              </w:rPr>
              <w:t>&lt;40 years</w:t>
            </w:r>
          </w:p>
        </w:tc>
        <w:tc>
          <w:tcPr>
            <w:tcW w:w="537" w:type="dxa"/>
          </w:tcPr>
          <w:p w14:paraId="7ECF1990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8</w:t>
            </w:r>
          </w:p>
        </w:tc>
        <w:tc>
          <w:tcPr>
            <w:tcW w:w="2394" w:type="dxa"/>
          </w:tcPr>
          <w:p w14:paraId="6A149E33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3.86 (2.00)</w:t>
            </w:r>
          </w:p>
        </w:tc>
      </w:tr>
      <w:tr w:rsidR="0096724E" w:rsidRPr="0097310D" w14:paraId="46605D56" w14:textId="77777777" w:rsidTr="00497098">
        <w:tc>
          <w:tcPr>
            <w:tcW w:w="1317" w:type="dxa"/>
          </w:tcPr>
          <w:p w14:paraId="6327A406" w14:textId="77777777" w:rsidR="0096724E" w:rsidRPr="00735610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735610">
              <w:rPr>
                <w:rFonts w:asciiTheme="minorHAnsi" w:hAnsiTheme="minorHAnsi" w:cs="Arial"/>
              </w:rPr>
              <w:t>40-54 years</w:t>
            </w:r>
          </w:p>
        </w:tc>
        <w:tc>
          <w:tcPr>
            <w:tcW w:w="537" w:type="dxa"/>
          </w:tcPr>
          <w:p w14:paraId="02CC5C91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4</w:t>
            </w:r>
          </w:p>
        </w:tc>
        <w:tc>
          <w:tcPr>
            <w:tcW w:w="2394" w:type="dxa"/>
          </w:tcPr>
          <w:p w14:paraId="7507C6BE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4.88 (4.75)</w:t>
            </w:r>
          </w:p>
        </w:tc>
      </w:tr>
      <w:tr w:rsidR="0096724E" w:rsidRPr="0097310D" w14:paraId="5C660C97" w14:textId="77777777" w:rsidTr="00497098">
        <w:tc>
          <w:tcPr>
            <w:tcW w:w="1317" w:type="dxa"/>
          </w:tcPr>
          <w:p w14:paraId="79E995D0" w14:textId="77777777" w:rsidR="0096724E" w:rsidRPr="00735610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735610">
              <w:rPr>
                <w:rFonts w:asciiTheme="minorHAnsi" w:hAnsiTheme="minorHAnsi" w:cs="Arial"/>
              </w:rPr>
              <w:t>55+ years</w:t>
            </w:r>
          </w:p>
        </w:tc>
        <w:tc>
          <w:tcPr>
            <w:tcW w:w="537" w:type="dxa"/>
          </w:tcPr>
          <w:p w14:paraId="11254A25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2</w:t>
            </w:r>
          </w:p>
        </w:tc>
        <w:tc>
          <w:tcPr>
            <w:tcW w:w="2394" w:type="dxa"/>
          </w:tcPr>
          <w:p w14:paraId="5E9A3166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.71 (0.28)</w:t>
            </w:r>
          </w:p>
        </w:tc>
      </w:tr>
      <w:tr w:rsidR="0096724E" w:rsidRPr="0097310D" w14:paraId="64D481FA" w14:textId="77777777" w:rsidTr="00497098">
        <w:tc>
          <w:tcPr>
            <w:tcW w:w="1317" w:type="dxa"/>
          </w:tcPr>
          <w:p w14:paraId="51FDE455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  <w:b/>
                <w:bCs/>
              </w:rPr>
            </w:pPr>
            <w:r w:rsidRPr="0097310D">
              <w:rPr>
                <w:rFonts w:asciiTheme="minorHAnsi" w:hAnsiTheme="minorHAnsi" w:cs="Arial"/>
                <w:b/>
                <w:bCs/>
              </w:rPr>
              <w:t>BMI Class</w:t>
            </w:r>
          </w:p>
        </w:tc>
        <w:tc>
          <w:tcPr>
            <w:tcW w:w="537" w:type="dxa"/>
          </w:tcPr>
          <w:p w14:paraId="142D64CD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</w:p>
        </w:tc>
        <w:tc>
          <w:tcPr>
            <w:tcW w:w="2394" w:type="dxa"/>
          </w:tcPr>
          <w:p w14:paraId="2C80D0BC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</w:p>
        </w:tc>
      </w:tr>
      <w:tr w:rsidR="0096724E" w:rsidRPr="0097310D" w14:paraId="2128A804" w14:textId="77777777" w:rsidTr="00497098">
        <w:tc>
          <w:tcPr>
            <w:tcW w:w="1317" w:type="dxa"/>
          </w:tcPr>
          <w:p w14:paraId="478B512D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97310D">
              <w:rPr>
                <w:rFonts w:asciiTheme="minorHAnsi" w:hAnsiTheme="minorHAnsi" w:cs="Arial"/>
              </w:rPr>
              <w:t>Class I</w:t>
            </w:r>
          </w:p>
        </w:tc>
        <w:tc>
          <w:tcPr>
            <w:tcW w:w="537" w:type="dxa"/>
          </w:tcPr>
          <w:p w14:paraId="46B600C4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0</w:t>
            </w:r>
          </w:p>
        </w:tc>
        <w:tc>
          <w:tcPr>
            <w:tcW w:w="2394" w:type="dxa"/>
          </w:tcPr>
          <w:p w14:paraId="4F483BBD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6.36 (3.35)</w:t>
            </w:r>
          </w:p>
        </w:tc>
      </w:tr>
      <w:tr w:rsidR="0096724E" w:rsidRPr="0097310D" w14:paraId="0BF840D3" w14:textId="77777777" w:rsidTr="00497098">
        <w:tc>
          <w:tcPr>
            <w:tcW w:w="1317" w:type="dxa"/>
          </w:tcPr>
          <w:p w14:paraId="2FC25993" w14:textId="77777777" w:rsidR="0096724E" w:rsidRPr="0097310D" w:rsidRDefault="0096724E" w:rsidP="00497098">
            <w:pPr>
              <w:jc w:val="both"/>
              <w:rPr>
                <w:rFonts w:asciiTheme="minorHAnsi" w:hAnsiTheme="minorHAnsi" w:cs="Arial"/>
              </w:rPr>
            </w:pPr>
            <w:r w:rsidRPr="0097310D">
              <w:rPr>
                <w:rFonts w:asciiTheme="minorHAnsi" w:hAnsiTheme="minorHAnsi" w:cs="Arial"/>
              </w:rPr>
              <w:t>Class II</w:t>
            </w:r>
          </w:p>
        </w:tc>
        <w:tc>
          <w:tcPr>
            <w:tcW w:w="537" w:type="dxa"/>
          </w:tcPr>
          <w:p w14:paraId="4DF3381D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14</w:t>
            </w:r>
          </w:p>
        </w:tc>
        <w:tc>
          <w:tcPr>
            <w:tcW w:w="2394" w:type="dxa"/>
          </w:tcPr>
          <w:p w14:paraId="06BC96F7" w14:textId="77777777" w:rsidR="0096724E" w:rsidRPr="006D7474" w:rsidRDefault="0096724E" w:rsidP="00497098">
            <w:pPr>
              <w:jc w:val="both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-3.07 (3.55)</w:t>
            </w:r>
          </w:p>
        </w:tc>
      </w:tr>
    </w:tbl>
    <w:p w14:paraId="4DDB8FE1" w14:textId="77777777" w:rsidR="0096724E" w:rsidRDefault="0096724E" w:rsidP="0096724E">
      <w:pPr>
        <w:jc w:val="both"/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7B2B9189" w14:textId="3DCB5F01" w:rsidR="0096724E" w:rsidRPr="005B6701" w:rsidRDefault="0096724E" w:rsidP="0096724E">
      <w:pPr>
        <w:jc w:val="both"/>
        <w:rPr>
          <w:rFonts w:cs="Arial"/>
          <w:b/>
          <w:bCs/>
        </w:rPr>
      </w:pPr>
      <w:r w:rsidRPr="21045194">
        <w:rPr>
          <w:rFonts w:cs="Arial"/>
          <w:b/>
          <w:bCs/>
        </w:rPr>
        <w:t>Supplementary Table S</w:t>
      </w:r>
      <w:r w:rsidR="007C55B8">
        <w:rPr>
          <w:rFonts w:cs="Arial"/>
          <w:b/>
          <w:bCs/>
        </w:rPr>
        <w:t>7</w:t>
      </w:r>
      <w:r w:rsidRPr="21045194">
        <w:rPr>
          <w:rFonts w:cs="Arial"/>
          <w:b/>
          <w:bCs/>
        </w:rPr>
        <w:t>:</w:t>
      </w:r>
      <w:r w:rsidRPr="21045194">
        <w:rPr>
          <w:rFonts w:cs="Arial"/>
        </w:rPr>
        <w:t xml:space="preserve"> </w:t>
      </w:r>
      <w:r w:rsidRPr="21045194">
        <w:rPr>
          <w:rFonts w:cs="Arial"/>
          <w:b/>
          <w:bCs/>
        </w:rPr>
        <w:t>Change in metabolic profile over 24 weeks Sirona treatment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689"/>
        <w:gridCol w:w="1701"/>
        <w:gridCol w:w="1984"/>
        <w:gridCol w:w="1985"/>
      </w:tblGrid>
      <w:tr w:rsidR="0096724E" w:rsidRPr="001566DD" w14:paraId="6FE2C091" w14:textId="77777777" w:rsidTr="00497098">
        <w:trPr>
          <w:trHeight w:val="29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B3D10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io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2783C" w14:textId="77777777" w:rsidR="0096724E" w:rsidRPr="00C37CB2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7CB2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an at FU (SD)</w:t>
            </w:r>
          </w:p>
          <w:p w14:paraId="2E2B8571" w14:textId="77777777" w:rsidR="0096724E" w:rsidRPr="002101A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B0C67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an c</w:t>
            </w:r>
            <w:r w:rsidRPr="001566D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hange from screening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SD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7A8C6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Hedge’s g (95% CI)</w:t>
            </w:r>
          </w:p>
        </w:tc>
      </w:tr>
      <w:tr w:rsidR="0096724E" w:rsidRPr="001566DD" w14:paraId="7BDE3A85" w14:textId="77777777" w:rsidTr="00497098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278A1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asting glucos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A9F5E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0.4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09BAF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0.4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016DCE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 (-0.37, 0.42)</w:t>
            </w:r>
          </w:p>
        </w:tc>
      </w:tr>
      <w:tr w:rsidR="0096724E" w:rsidRPr="001566DD" w14:paraId="5E9C2C47" w14:textId="77777777" w:rsidTr="00497098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7F37C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asting insulin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mol/mo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49690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1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4.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10D31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6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3.4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F40CCE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1 (-0.20, 0.62)</w:t>
            </w:r>
          </w:p>
        </w:tc>
      </w:tr>
      <w:tr w:rsidR="0096724E" w:rsidRPr="001566DD" w14:paraId="237478B2" w14:textId="77777777" w:rsidTr="00497098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B79C9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bA1c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mol/mo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CD43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.35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3.9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E7AD9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1.6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BCC2B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5 (0.03, 0.86)</w:t>
            </w:r>
          </w:p>
        </w:tc>
      </w:tr>
      <w:tr w:rsidR="0096724E" w:rsidRPr="001566DD" w14:paraId="06CF591A" w14:textId="77777777" w:rsidTr="00497098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70DDE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riglyceride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BE93F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0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0.3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FE96F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0.4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8B0F1C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 (-0.17, 0.62)</w:t>
            </w:r>
          </w:p>
        </w:tc>
      </w:tr>
      <w:tr w:rsidR="0096724E" w:rsidRPr="001566DD" w14:paraId="09A48020" w14:textId="77777777" w:rsidTr="00497098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E933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olesterol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4308E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1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1.2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7880F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6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0.6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B8470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4 (-0.16, 0.63)</w:t>
            </w:r>
          </w:p>
        </w:tc>
      </w:tr>
      <w:tr w:rsidR="0096724E" w:rsidRPr="001566DD" w14:paraId="30984EF6" w14:textId="77777777" w:rsidTr="00497098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41163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iU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BBA91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8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13.6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0F79D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.7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9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C7F895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9 (-0.20, 0.58)</w:t>
            </w:r>
          </w:p>
        </w:tc>
      </w:tr>
      <w:tr w:rsidR="0096724E" w:rsidRPr="001566DD" w14:paraId="24363860" w14:textId="77777777" w:rsidTr="00497098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9FD3F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P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iU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53779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9.5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17.9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DF1C7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9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10.3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312A73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 (-0.41, 0.36)</w:t>
            </w:r>
          </w:p>
        </w:tc>
      </w:tr>
      <w:tr w:rsidR="0096724E" w:rsidRPr="001566DD" w14:paraId="08D41E4C" w14:textId="77777777" w:rsidTr="00497098">
        <w:trPr>
          <w:trHeight w:val="29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D7000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RP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g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E8186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94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3.3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BBD22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66DD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1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3.1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B397D1" w14:textId="77777777" w:rsidR="0096724E" w:rsidRPr="001566DD" w:rsidRDefault="0096724E" w:rsidP="00497098">
            <w:pPr>
              <w:spacing w:after="0" w:line="240" w:lineRule="auto"/>
              <w:jc w:val="both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9 (-0.30, 0.48)</w:t>
            </w:r>
          </w:p>
        </w:tc>
      </w:tr>
    </w:tbl>
    <w:p w14:paraId="4C9AF644" w14:textId="77777777" w:rsidR="0096724E" w:rsidRPr="00085BDD" w:rsidRDefault="0096724E" w:rsidP="0096724E">
      <w:pPr>
        <w:jc w:val="both"/>
        <w:rPr>
          <w:rFonts w:cs="Arial"/>
        </w:rPr>
      </w:pPr>
    </w:p>
    <w:p w14:paraId="7E6031B4" w14:textId="77777777" w:rsidR="00B23C67" w:rsidRDefault="00B23C67">
      <w:pPr>
        <w:sectPr w:rsidR="00B23C67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2973CD" w14:textId="35041275" w:rsidR="00A60E15" w:rsidRDefault="00B23C67">
      <w:pPr>
        <w:rPr>
          <w:rFonts w:cs="Arial"/>
          <w:b/>
          <w:bCs/>
        </w:rPr>
      </w:pPr>
      <w:r w:rsidRPr="21045194">
        <w:rPr>
          <w:rFonts w:cs="Arial"/>
          <w:b/>
          <w:bCs/>
        </w:rPr>
        <w:t>Supplementary Table</w:t>
      </w:r>
      <w:r>
        <w:rPr>
          <w:rFonts w:cs="Arial"/>
          <w:b/>
          <w:bCs/>
        </w:rPr>
        <w:t xml:space="preserve"> S8: </w:t>
      </w:r>
      <w:r w:rsidR="00E12710" w:rsidRPr="00E12710">
        <w:rPr>
          <w:rFonts w:cs="Arial"/>
          <w:b/>
          <w:bCs/>
        </w:rPr>
        <w:t>Prior and Concomitant Medications</w:t>
      </w:r>
    </w:p>
    <w:tbl>
      <w:tblPr>
        <w:tblW w:w="1247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4"/>
        <w:gridCol w:w="903"/>
        <w:gridCol w:w="1659"/>
        <w:gridCol w:w="1134"/>
        <w:gridCol w:w="839"/>
        <w:gridCol w:w="636"/>
        <w:gridCol w:w="586"/>
        <w:gridCol w:w="698"/>
        <w:gridCol w:w="915"/>
        <w:gridCol w:w="992"/>
        <w:gridCol w:w="993"/>
        <w:gridCol w:w="1996"/>
      </w:tblGrid>
      <w:tr w:rsidR="00984608" w:rsidRPr="000D47CC" w14:paraId="1C30C4AB" w14:textId="77777777" w:rsidTr="00497619">
        <w:trPr>
          <w:cantSplit/>
          <w:tblHeader/>
          <w:jc w:val="center"/>
        </w:trPr>
        <w:tc>
          <w:tcPr>
            <w:tcW w:w="112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426C583" w14:textId="62855350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="004976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t</w:t>
            </w: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="0049761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</w:t>
            </w: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Group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741040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</w:t>
            </w: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Date</w:t>
            </w:r>
          </w:p>
        </w:tc>
        <w:tc>
          <w:tcPr>
            <w:tcW w:w="165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A04309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rug Nam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389DAB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dication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056418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DD9E53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ts</w:t>
            </w:r>
          </w:p>
        </w:tc>
        <w:tc>
          <w:tcPr>
            <w:tcW w:w="58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0FA171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req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B11616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oute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A92002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rt</w:t>
            </w: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Dat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3DDAA6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going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F9D7C4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</w:t>
            </w: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Date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D73C4A" w14:textId="77777777" w:rsidR="00984608" w:rsidRPr="000D47CC" w:rsidRDefault="00984608" w:rsidP="000E6894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C</w:t>
            </w:r>
            <w:r w:rsidRPr="000D47C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Code</w:t>
            </w:r>
          </w:p>
        </w:tc>
      </w:tr>
      <w:tr w:rsidR="00984608" w:rsidRPr="000D47CC" w14:paraId="567C0970" w14:textId="77777777" w:rsidTr="00497619">
        <w:trPr>
          <w:cantSplit/>
          <w:jc w:val="center"/>
        </w:trPr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DA333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A9179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5/08/24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BC6C5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Omeprazol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53820" w14:textId="011A480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Duoden</w:t>
            </w:r>
            <w:r w:rsidR="00497619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tist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70530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EA296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0050C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OD</w:t>
            </w:r>
          </w:p>
        </w:tc>
        <w:tc>
          <w:tcPr>
            <w:tcW w:w="6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4E6BD0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O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AC4DC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5/07/2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EEB8A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EC8C7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5/28/24</w:t>
            </w:r>
          </w:p>
        </w:tc>
        <w:tc>
          <w:tcPr>
            <w:tcW w:w="1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9443F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ALIMENTARY TRACT AND METABOLISM</w:t>
            </w:r>
          </w:p>
        </w:tc>
      </w:tr>
      <w:tr w:rsidR="00984608" w:rsidRPr="000D47CC" w14:paraId="75178BFE" w14:textId="77777777" w:rsidTr="00497619">
        <w:trPr>
          <w:cantSplit/>
          <w:jc w:val="center"/>
        </w:trPr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A0548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Sirona</w:t>
            </w:r>
          </w:p>
        </w:tc>
        <w:tc>
          <w:tcPr>
            <w:tcW w:w="9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9523A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2/27/24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46850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Salbutamol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2BED2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F5E93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BF08A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mcg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7AE62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RN</w:t>
            </w:r>
          </w:p>
        </w:tc>
        <w:tc>
          <w:tcPr>
            <w:tcW w:w="6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9ADAE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IH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8E260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6/15/1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14195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DE09F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F1864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RESPIRATORY SYSTEM</w:t>
            </w:r>
          </w:p>
        </w:tc>
      </w:tr>
      <w:tr w:rsidR="00984608" w:rsidRPr="000D47CC" w14:paraId="5E110162" w14:textId="77777777" w:rsidTr="00497619">
        <w:trPr>
          <w:cantSplit/>
          <w:jc w:val="center"/>
        </w:trPr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3ECE2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Sirona</w:t>
            </w:r>
          </w:p>
        </w:tc>
        <w:tc>
          <w:tcPr>
            <w:tcW w:w="9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3646E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2/27/24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0B0FE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Beclometasone;Formoterol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2E2BA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0ED55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DC824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mcg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40D6E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6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414A5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IH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8D60E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6/15/1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8C84D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91D7E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D5DB7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RESPIRATORY SYSTEM</w:t>
            </w:r>
          </w:p>
        </w:tc>
      </w:tr>
      <w:tr w:rsidR="00984608" w:rsidRPr="000D47CC" w14:paraId="1204F52B" w14:textId="77777777" w:rsidTr="00497619">
        <w:trPr>
          <w:cantSplit/>
          <w:jc w:val="center"/>
        </w:trPr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E2E98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E527D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4/24/24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F5403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Salbutamol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6BF53" w14:textId="3500A60F" w:rsidR="00984608" w:rsidRPr="000D47CC" w:rsidRDefault="00497619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68A87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D1970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mcg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5A09A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RN</w:t>
            </w:r>
          </w:p>
        </w:tc>
        <w:tc>
          <w:tcPr>
            <w:tcW w:w="6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EEF4B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IH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EBE53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11/10/1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86B31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50601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4079D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RESPIRATORY SYSTEM</w:t>
            </w:r>
          </w:p>
        </w:tc>
      </w:tr>
      <w:tr w:rsidR="00984608" w:rsidRPr="000D47CC" w14:paraId="35E8407A" w14:textId="77777777" w:rsidTr="00497619">
        <w:trPr>
          <w:cantSplit/>
          <w:jc w:val="center"/>
        </w:trPr>
        <w:tc>
          <w:tcPr>
            <w:tcW w:w="112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16A30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3B01F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4/24/24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85253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Beclometason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B3BC7" w14:textId="1D9CC79A" w:rsidR="00984608" w:rsidRPr="000D47CC" w:rsidRDefault="00497619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1246D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F2911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mcg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71EE2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RN</w:t>
            </w:r>
          </w:p>
        </w:tc>
        <w:tc>
          <w:tcPr>
            <w:tcW w:w="69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8964D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IH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AC56A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11/10/1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44B3F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7A49F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9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367F8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RESPIRATORY SYSTEM</w:t>
            </w:r>
          </w:p>
        </w:tc>
      </w:tr>
      <w:tr w:rsidR="00984608" w:rsidRPr="000D47CC" w14:paraId="0A904866" w14:textId="77777777" w:rsidTr="00497619">
        <w:trPr>
          <w:cantSplit/>
          <w:jc w:val="center"/>
        </w:trPr>
        <w:tc>
          <w:tcPr>
            <w:tcW w:w="112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2A551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90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CE08E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03/06/24</w:t>
            </w:r>
          </w:p>
        </w:tc>
        <w:tc>
          <w:tcPr>
            <w:tcW w:w="165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F700A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Prochlorperazine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A2246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Migraines</w:t>
            </w:r>
          </w:p>
        </w:tc>
        <w:tc>
          <w:tcPr>
            <w:tcW w:w="83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1ADD2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63BAF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mg</w:t>
            </w:r>
          </w:p>
        </w:tc>
        <w:tc>
          <w:tcPr>
            <w:tcW w:w="58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CA614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69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C30B2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1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4F800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11/13/2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B01F2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69AF9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99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4182E" w14:textId="77777777" w:rsidR="00984608" w:rsidRPr="000D47CC" w:rsidRDefault="00984608" w:rsidP="000E6894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47CC">
              <w:rPr>
                <w:rFonts w:ascii="Arial" w:hAnsi="Arial" w:cs="Arial"/>
                <w:color w:val="000000"/>
                <w:sz w:val="20"/>
                <w:szCs w:val="20"/>
              </w:rPr>
              <w:t>NERVOUS SYSTEM</w:t>
            </w:r>
          </w:p>
        </w:tc>
      </w:tr>
    </w:tbl>
    <w:p w14:paraId="05E40C63" w14:textId="77777777" w:rsidR="00E12710" w:rsidRDefault="00E12710"/>
    <w:sectPr w:rsidR="00E12710" w:rsidSect="00B23C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ED1B8" w14:textId="77777777" w:rsidR="00995C51" w:rsidRDefault="00995C51" w:rsidP="00A152FA">
      <w:pPr>
        <w:spacing w:after="0" w:line="240" w:lineRule="auto"/>
      </w:pPr>
      <w:r>
        <w:separator/>
      </w:r>
    </w:p>
  </w:endnote>
  <w:endnote w:type="continuationSeparator" w:id="0">
    <w:p w14:paraId="6B8168A2" w14:textId="77777777" w:rsidR="00995C51" w:rsidRDefault="00995C51" w:rsidP="00A152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9951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5CE6DA" w14:textId="0D6313EF" w:rsidR="00A152FA" w:rsidRDefault="00A152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196BA9" w14:textId="77777777" w:rsidR="00A152FA" w:rsidRDefault="00A152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70A0E" w14:textId="77777777" w:rsidR="00995C51" w:rsidRDefault="00995C51" w:rsidP="00A152FA">
      <w:pPr>
        <w:spacing w:after="0" w:line="240" w:lineRule="auto"/>
      </w:pPr>
      <w:r>
        <w:separator/>
      </w:r>
    </w:p>
  </w:footnote>
  <w:footnote w:type="continuationSeparator" w:id="0">
    <w:p w14:paraId="3B4FED48" w14:textId="77777777" w:rsidR="00995C51" w:rsidRDefault="00995C51" w:rsidP="00A152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F57E6798"/>
    <w:lvl w:ilvl="0">
      <w:start w:val="1"/>
      <w:numFmt w:val="bullet"/>
      <w:pStyle w:val="Heading2non-number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1EB37F0C"/>
    <w:multiLevelType w:val="hybridMultilevel"/>
    <w:tmpl w:val="E80A6E0C"/>
    <w:lvl w:ilvl="0" w:tplc="A06A97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486426">
    <w:abstractNumId w:val="0"/>
  </w:num>
  <w:num w:numId="2" w16cid:durableId="10976742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4E"/>
    <w:rsid w:val="000344E2"/>
    <w:rsid w:val="00123FC0"/>
    <w:rsid w:val="00156B72"/>
    <w:rsid w:val="00172B44"/>
    <w:rsid w:val="001C1E33"/>
    <w:rsid w:val="002A771E"/>
    <w:rsid w:val="00314ADD"/>
    <w:rsid w:val="00416C27"/>
    <w:rsid w:val="00497619"/>
    <w:rsid w:val="004E664E"/>
    <w:rsid w:val="004F68B0"/>
    <w:rsid w:val="005313D9"/>
    <w:rsid w:val="00532136"/>
    <w:rsid w:val="005514B9"/>
    <w:rsid w:val="00676DAA"/>
    <w:rsid w:val="007057E3"/>
    <w:rsid w:val="00721032"/>
    <w:rsid w:val="007C55B8"/>
    <w:rsid w:val="00862D0F"/>
    <w:rsid w:val="0088739C"/>
    <w:rsid w:val="0096724E"/>
    <w:rsid w:val="00984608"/>
    <w:rsid w:val="009916A5"/>
    <w:rsid w:val="00995C51"/>
    <w:rsid w:val="00A152FA"/>
    <w:rsid w:val="00A602FB"/>
    <w:rsid w:val="00A60E15"/>
    <w:rsid w:val="00A61F56"/>
    <w:rsid w:val="00B23C67"/>
    <w:rsid w:val="00B325BE"/>
    <w:rsid w:val="00C22115"/>
    <w:rsid w:val="00E12710"/>
    <w:rsid w:val="00F4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7BCB5"/>
  <w15:chartTrackingRefBased/>
  <w15:docId w15:val="{007CC4E9-D682-4611-873C-1854D6DDB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24E"/>
  </w:style>
  <w:style w:type="paragraph" w:styleId="Heading1">
    <w:name w:val="heading 1"/>
    <w:basedOn w:val="Normal"/>
    <w:next w:val="Normal"/>
    <w:link w:val="Heading1Char"/>
    <w:uiPriority w:val="9"/>
    <w:qFormat/>
    <w:rsid w:val="009672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2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2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72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72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72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72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72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72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72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72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2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72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72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72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72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72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72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72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72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72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72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72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724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672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72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72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72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72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72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96724E"/>
  </w:style>
  <w:style w:type="paragraph" w:customStyle="1" w:styleId="Heading2non-numbered">
    <w:name w:val="Heading 2 (non-numbered)"/>
    <w:basedOn w:val="Heading2"/>
    <w:next w:val="Normal"/>
    <w:rsid w:val="0096724E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A15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2FA"/>
  </w:style>
  <w:style w:type="paragraph" w:styleId="Footer">
    <w:name w:val="footer"/>
    <w:basedOn w:val="Normal"/>
    <w:link w:val="FooterChar"/>
    <w:uiPriority w:val="99"/>
    <w:unhideWhenUsed/>
    <w:rsid w:val="00A152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239B1-9A14-49C1-B20F-CDC2A66AC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1555</Words>
  <Characters>8869</Characters>
  <Application>Microsoft Office Word</Application>
  <DocSecurity>0</DocSecurity>
  <Lines>73</Lines>
  <Paragraphs>20</Paragraphs>
  <ScaleCrop>false</ScaleCrop>
  <Company/>
  <LinksUpToDate>false</LinksUpToDate>
  <CharactersWithSpaces>10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nor Hinton</dc:creator>
  <cp:keywords/>
  <dc:description/>
  <cp:lastModifiedBy>Ben Laurie</cp:lastModifiedBy>
  <cp:revision>24</cp:revision>
  <dcterms:created xsi:type="dcterms:W3CDTF">2025-07-10T07:33:00Z</dcterms:created>
  <dcterms:modified xsi:type="dcterms:W3CDTF">2025-09-23T16:05:00Z</dcterms:modified>
</cp:coreProperties>
</file>